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1FBD2" w14:textId="77777777" w:rsidR="00F66C07" w:rsidRPr="00AB69E3" w:rsidRDefault="002C0F42" w:rsidP="00AB69E3">
      <w:pPr>
        <w:jc w:val="center"/>
        <w:rPr>
          <w:rFonts w:cstheme="minorHAnsi"/>
          <w:b/>
        </w:rPr>
      </w:pPr>
      <w:bookmarkStart w:id="0" w:name="_GoBack"/>
      <w:bookmarkEnd w:id="0"/>
      <w:r w:rsidRPr="00AB69E3">
        <w:rPr>
          <w:rFonts w:cstheme="minorHAnsi"/>
          <w:b/>
        </w:rPr>
        <w:t xml:space="preserve">Supplementary </w:t>
      </w:r>
      <w:r w:rsidR="00CD4800" w:rsidRPr="00AB69E3">
        <w:rPr>
          <w:rFonts w:cstheme="minorHAnsi"/>
          <w:b/>
        </w:rPr>
        <w:t>Material</w:t>
      </w:r>
    </w:p>
    <w:p w14:paraId="58266F85" w14:textId="77777777" w:rsidR="002174D2" w:rsidRPr="00AB69E3" w:rsidRDefault="002174D2" w:rsidP="002C0F42">
      <w:pPr>
        <w:rPr>
          <w:rFonts w:cstheme="minorHAnsi"/>
        </w:rPr>
      </w:pPr>
    </w:p>
    <w:p w14:paraId="55911F0D" w14:textId="77777777" w:rsidR="00F66C07" w:rsidRPr="00AB69E3" w:rsidRDefault="0019140E" w:rsidP="002C0F42">
      <w:pPr>
        <w:rPr>
          <w:rFonts w:cstheme="minorHAnsi"/>
          <w:b/>
        </w:rPr>
      </w:pPr>
      <w:r w:rsidRPr="00AB69E3">
        <w:rPr>
          <w:rFonts w:cstheme="minorHAnsi"/>
          <w:b/>
        </w:rPr>
        <w:t xml:space="preserve">1. </w:t>
      </w:r>
      <w:r w:rsidR="00F66C07" w:rsidRPr="00AB69E3">
        <w:rPr>
          <w:rFonts w:cstheme="minorHAnsi"/>
          <w:b/>
        </w:rPr>
        <w:t>Study 1</w:t>
      </w:r>
      <w:r w:rsidRPr="00AB69E3">
        <w:rPr>
          <w:rFonts w:cstheme="minorHAnsi"/>
          <w:b/>
        </w:rPr>
        <w:t xml:space="preserve"> Supplementary </w:t>
      </w:r>
      <w:r w:rsidR="00CD4800" w:rsidRPr="00AB69E3">
        <w:rPr>
          <w:rFonts w:cstheme="minorHAnsi"/>
          <w:b/>
        </w:rPr>
        <w:t>M</w:t>
      </w:r>
      <w:r w:rsidRPr="00AB69E3">
        <w:rPr>
          <w:rFonts w:cstheme="minorHAnsi"/>
          <w:b/>
        </w:rPr>
        <w:t>aterials</w:t>
      </w:r>
    </w:p>
    <w:p w14:paraId="3B61187B" w14:textId="77777777" w:rsidR="0019140E" w:rsidRPr="00AB69E3" w:rsidRDefault="0019140E" w:rsidP="002C0F42">
      <w:pPr>
        <w:rPr>
          <w:rFonts w:cstheme="minorHAnsi"/>
          <w:b/>
        </w:rPr>
      </w:pPr>
      <w:r w:rsidRPr="00AB69E3">
        <w:rPr>
          <w:rFonts w:cstheme="minorHAnsi"/>
          <w:b/>
        </w:rPr>
        <w:t xml:space="preserve">Table S1. </w:t>
      </w:r>
    </w:p>
    <w:p w14:paraId="16F4E999" w14:textId="77777777" w:rsidR="0019140E" w:rsidRPr="00AB69E3" w:rsidRDefault="0019140E" w:rsidP="002C0F42">
      <w:pPr>
        <w:rPr>
          <w:rFonts w:cstheme="minorHAnsi"/>
        </w:rPr>
      </w:pPr>
      <w:r w:rsidRPr="00AB69E3">
        <w:rPr>
          <w:rFonts w:cstheme="minorHAnsi"/>
        </w:rPr>
        <w:t>Full results of the ANCOVA analysis of the self-assessed infectability</w:t>
      </w:r>
    </w:p>
    <w:tbl>
      <w:tblPr>
        <w:tblStyle w:val="TableGrid"/>
        <w:tblW w:w="9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7"/>
        <w:gridCol w:w="1222"/>
        <w:gridCol w:w="521"/>
        <w:gridCol w:w="1237"/>
        <w:gridCol w:w="672"/>
        <w:gridCol w:w="672"/>
        <w:gridCol w:w="672"/>
      </w:tblGrid>
      <w:tr w:rsidR="002174D2" w:rsidRPr="00AB69E3" w14:paraId="70AA7980" w14:textId="77777777" w:rsidTr="00AB69E3">
        <w:trPr>
          <w:trHeight w:val="454"/>
        </w:trPr>
        <w:tc>
          <w:tcPr>
            <w:tcW w:w="4997" w:type="dxa"/>
            <w:tcBorders>
              <w:bottom w:val="single" w:sz="4" w:space="0" w:color="auto"/>
            </w:tcBorders>
            <w:hideMark/>
          </w:tcPr>
          <w:p w14:paraId="4CB24DED" w14:textId="77777777" w:rsidR="002174D2" w:rsidRPr="00AB69E3" w:rsidRDefault="002174D2" w:rsidP="002174D2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  <w:hideMark/>
          </w:tcPr>
          <w:p w14:paraId="6F64518A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Sum of Squ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99102B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0E3755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Mean 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6D9F81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8CF9B8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54EA39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η²</w:t>
            </w:r>
          </w:p>
        </w:tc>
      </w:tr>
      <w:tr w:rsidR="00BE4DD5" w:rsidRPr="00AB69E3" w14:paraId="216086C0" w14:textId="77777777" w:rsidTr="00AB69E3">
        <w:trPr>
          <w:trHeight w:val="227"/>
        </w:trPr>
        <w:tc>
          <w:tcPr>
            <w:tcW w:w="4997" w:type="dxa"/>
            <w:tcBorders>
              <w:bottom w:val="nil"/>
            </w:tcBorders>
            <w:hideMark/>
          </w:tcPr>
          <w:p w14:paraId="570419D0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Overall model</w:t>
            </w:r>
          </w:p>
        </w:tc>
        <w:tc>
          <w:tcPr>
            <w:tcW w:w="1222" w:type="dxa"/>
            <w:tcBorders>
              <w:bottom w:val="nil"/>
            </w:tcBorders>
            <w:vAlign w:val="center"/>
            <w:hideMark/>
          </w:tcPr>
          <w:p w14:paraId="535F133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2.50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0170BF8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D6F9D3D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.083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1DF02426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066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0A795D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382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82BBF8E" w14:textId="6EEC8C5F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</w:tr>
      <w:tr w:rsidR="00BE4DD5" w:rsidRPr="00AB69E3" w14:paraId="79E54298" w14:textId="77777777" w:rsidTr="00AB69E3">
        <w:trPr>
          <w:trHeight w:val="227"/>
        </w:trPr>
        <w:tc>
          <w:tcPr>
            <w:tcW w:w="4997" w:type="dxa"/>
            <w:tcBorders>
              <w:top w:val="nil"/>
              <w:bottom w:val="nil"/>
            </w:tcBorders>
            <w:hideMark/>
          </w:tcPr>
          <w:p w14:paraId="0F1E3744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Age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  <w:hideMark/>
          </w:tcPr>
          <w:p w14:paraId="153AD21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99B00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025B1F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9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6EB404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FCCBC0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217DD6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3</w:t>
            </w:r>
          </w:p>
        </w:tc>
      </w:tr>
      <w:tr w:rsidR="00BE4DD5" w:rsidRPr="00AB69E3" w14:paraId="7AD52970" w14:textId="77777777" w:rsidTr="00AB69E3">
        <w:trPr>
          <w:trHeight w:val="241"/>
        </w:trPr>
        <w:tc>
          <w:tcPr>
            <w:tcW w:w="4997" w:type="dxa"/>
            <w:tcBorders>
              <w:top w:val="nil"/>
              <w:bottom w:val="nil"/>
            </w:tcBorders>
            <w:hideMark/>
          </w:tcPr>
          <w:p w14:paraId="6B38C8D6" w14:textId="77777777" w:rsidR="00BE4DD5" w:rsidRPr="00AB69E3" w:rsidRDefault="0019140E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Gender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_1F2M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  <w:hideMark/>
          </w:tcPr>
          <w:p w14:paraId="7C7DB140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7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05D9A9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7C1A8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7.8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11DFA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5.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BD7E6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A8125B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12</w:t>
            </w:r>
          </w:p>
        </w:tc>
      </w:tr>
      <w:tr w:rsidR="00BE4DD5" w:rsidRPr="00AB69E3" w14:paraId="062D9BE7" w14:textId="77777777" w:rsidTr="00AB69E3">
        <w:trPr>
          <w:trHeight w:val="227"/>
        </w:trPr>
        <w:tc>
          <w:tcPr>
            <w:tcW w:w="4997" w:type="dxa"/>
            <w:tcBorders>
              <w:top w:val="nil"/>
              <w:bottom w:val="nil"/>
            </w:tcBorders>
            <w:hideMark/>
          </w:tcPr>
          <w:p w14:paraId="5EA39B9B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STATUS_1Childless_2Pregnant_3Parent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  <w:hideMark/>
          </w:tcPr>
          <w:p w14:paraId="4595752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BB5B7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AFB978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8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6B0C0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5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B87348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5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2B60C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3</w:t>
            </w:r>
          </w:p>
        </w:tc>
      </w:tr>
      <w:tr w:rsidR="00BE4DD5" w:rsidRPr="00AB69E3" w14:paraId="68495A88" w14:textId="77777777" w:rsidTr="00AB69E3">
        <w:trPr>
          <w:trHeight w:val="255"/>
        </w:trPr>
        <w:tc>
          <w:tcPr>
            <w:tcW w:w="4997" w:type="dxa"/>
            <w:tcBorders>
              <w:top w:val="nil"/>
              <w:bottom w:val="nil"/>
            </w:tcBorders>
            <w:hideMark/>
          </w:tcPr>
          <w:p w14:paraId="1EC290F6" w14:textId="77777777" w:rsidR="00BE4DD5" w:rsidRPr="00AB69E3" w:rsidRDefault="003B4554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Gender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 xml:space="preserve">_1F2M </w:t>
            </w:r>
            <w:r w:rsidR="00BE4DD5" w:rsidRPr="00AB69E3">
              <w:rPr>
                <w:rFonts w:ascii="Segoe UI Symbol" w:eastAsia="Times New Roman" w:hAnsi="Segoe UI Symbol" w:cs="Segoe UI Symbol"/>
                <w:color w:val="333333"/>
                <w:sz w:val="20"/>
                <w:szCs w:val="18"/>
              </w:rPr>
              <w:t>✻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 xml:space="preserve"> STATUS_1Childless_2Pregnant_3Parent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center"/>
            <w:hideMark/>
          </w:tcPr>
          <w:p w14:paraId="293FEF0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C0D7B3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1FBBC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749624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B0C7C9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ED224B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2</w:t>
            </w:r>
          </w:p>
        </w:tc>
      </w:tr>
      <w:tr w:rsidR="00BE4DD5" w:rsidRPr="00AB69E3" w14:paraId="5111421D" w14:textId="77777777" w:rsidTr="00AB69E3">
        <w:trPr>
          <w:trHeight w:val="227"/>
        </w:trPr>
        <w:tc>
          <w:tcPr>
            <w:tcW w:w="4997" w:type="dxa"/>
            <w:tcBorders>
              <w:top w:val="nil"/>
            </w:tcBorders>
            <w:hideMark/>
          </w:tcPr>
          <w:p w14:paraId="6122F197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Residuals</w:t>
            </w:r>
          </w:p>
        </w:tc>
        <w:tc>
          <w:tcPr>
            <w:tcW w:w="1222" w:type="dxa"/>
            <w:tcBorders>
              <w:top w:val="nil"/>
            </w:tcBorders>
            <w:vAlign w:val="center"/>
            <w:hideMark/>
          </w:tcPr>
          <w:p w14:paraId="149B1410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613.39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C5D5400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40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36C4197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51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2B1D2389" w14:textId="03D20251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7E904E8" w14:textId="2AAF7CD3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16DEC5B" w14:textId="29546240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</w:tr>
    </w:tbl>
    <w:p w14:paraId="20CAE803" w14:textId="77777777" w:rsidR="0019140E" w:rsidRPr="00AB69E3" w:rsidRDefault="0019140E" w:rsidP="00AB69E3">
      <w:pPr>
        <w:spacing w:before="240"/>
        <w:rPr>
          <w:rFonts w:cstheme="minorHAnsi"/>
          <w:b/>
        </w:rPr>
      </w:pPr>
      <w:r w:rsidRPr="00AB69E3">
        <w:rPr>
          <w:rFonts w:cstheme="minorHAnsi"/>
          <w:b/>
        </w:rPr>
        <w:t xml:space="preserve">Table S2. </w:t>
      </w:r>
    </w:p>
    <w:p w14:paraId="23339109" w14:textId="77777777" w:rsidR="0019140E" w:rsidRPr="00AB69E3" w:rsidRDefault="0019140E" w:rsidP="0019140E">
      <w:pPr>
        <w:rPr>
          <w:rFonts w:cstheme="minorHAnsi"/>
        </w:rPr>
      </w:pPr>
      <w:r w:rsidRPr="00AB69E3">
        <w:rPr>
          <w:rFonts w:cstheme="minorHAnsi"/>
        </w:rPr>
        <w:t>Full results of the ANCOVA analysis of the self-assessed germ aversion</w:t>
      </w:r>
    </w:p>
    <w:tbl>
      <w:tblPr>
        <w:tblStyle w:val="TableGrid"/>
        <w:tblW w:w="998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1390"/>
        <w:gridCol w:w="521"/>
        <w:gridCol w:w="1266"/>
        <w:gridCol w:w="571"/>
        <w:gridCol w:w="672"/>
        <w:gridCol w:w="672"/>
      </w:tblGrid>
      <w:tr w:rsidR="002174D2" w:rsidRPr="00AB69E3" w14:paraId="3D03909E" w14:textId="77777777" w:rsidTr="00AB69E3">
        <w:trPr>
          <w:trHeight w:val="469"/>
        </w:trPr>
        <w:tc>
          <w:tcPr>
            <w:tcW w:w="4888" w:type="dxa"/>
            <w:tcBorders>
              <w:left w:val="nil"/>
              <w:bottom w:val="single" w:sz="4" w:space="0" w:color="auto"/>
            </w:tcBorders>
            <w:hideMark/>
          </w:tcPr>
          <w:p w14:paraId="0C4FC6DC" w14:textId="77777777" w:rsidR="002174D2" w:rsidRPr="00AB69E3" w:rsidRDefault="002174D2" w:rsidP="002174D2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 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  <w:hideMark/>
          </w:tcPr>
          <w:p w14:paraId="6B8CAF6D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Sum of Squ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32C9B5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70E7D1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Mean 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7A0635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4CEB76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7DF1B6ED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η²</w:t>
            </w:r>
          </w:p>
        </w:tc>
      </w:tr>
      <w:tr w:rsidR="00BE4DD5" w:rsidRPr="00AB69E3" w14:paraId="61BC0D60" w14:textId="77777777" w:rsidTr="00AB69E3">
        <w:trPr>
          <w:trHeight w:val="234"/>
        </w:trPr>
        <w:tc>
          <w:tcPr>
            <w:tcW w:w="4888" w:type="dxa"/>
            <w:tcBorders>
              <w:left w:val="nil"/>
              <w:bottom w:val="nil"/>
            </w:tcBorders>
            <w:hideMark/>
          </w:tcPr>
          <w:p w14:paraId="4CCFD43D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Overall model</w:t>
            </w:r>
          </w:p>
        </w:tc>
        <w:tc>
          <w:tcPr>
            <w:tcW w:w="1390" w:type="dxa"/>
            <w:tcBorders>
              <w:bottom w:val="nil"/>
            </w:tcBorders>
            <w:vAlign w:val="center"/>
            <w:hideMark/>
          </w:tcPr>
          <w:p w14:paraId="5C0E160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6.23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36F092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5BE8FA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.705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2A9AEBB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3.67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1452904C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  <w:hideMark/>
          </w:tcPr>
          <w:p w14:paraId="3E7676E5" w14:textId="30496725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</w:tr>
      <w:tr w:rsidR="00BE4DD5" w:rsidRPr="00AB69E3" w14:paraId="2DBF59CF" w14:textId="77777777" w:rsidTr="00AB69E3">
        <w:trPr>
          <w:trHeight w:val="234"/>
        </w:trPr>
        <w:tc>
          <w:tcPr>
            <w:tcW w:w="4888" w:type="dxa"/>
            <w:tcBorders>
              <w:top w:val="nil"/>
              <w:left w:val="nil"/>
              <w:bottom w:val="nil"/>
            </w:tcBorders>
            <w:hideMark/>
          </w:tcPr>
          <w:p w14:paraId="065A0215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Ag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  <w:hideMark/>
          </w:tcPr>
          <w:p w14:paraId="460E89D0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C9D48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EAB1A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.3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AD59FD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61F2FC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2B3909B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6</w:t>
            </w:r>
          </w:p>
        </w:tc>
      </w:tr>
      <w:tr w:rsidR="00BE4DD5" w:rsidRPr="00AB69E3" w14:paraId="790DD017" w14:textId="77777777" w:rsidTr="00AB69E3">
        <w:trPr>
          <w:trHeight w:val="249"/>
        </w:trPr>
        <w:tc>
          <w:tcPr>
            <w:tcW w:w="4888" w:type="dxa"/>
            <w:tcBorders>
              <w:top w:val="nil"/>
              <w:left w:val="nil"/>
              <w:bottom w:val="nil"/>
            </w:tcBorders>
            <w:hideMark/>
          </w:tcPr>
          <w:p w14:paraId="20E52953" w14:textId="77777777" w:rsidR="00BE4DD5" w:rsidRPr="00AB69E3" w:rsidRDefault="0019140E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Gender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_1F2M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  <w:hideMark/>
          </w:tcPr>
          <w:p w14:paraId="126F27CD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6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D56A45C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EC42C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6.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CB8318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711AA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D17E73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19</w:t>
            </w:r>
          </w:p>
        </w:tc>
      </w:tr>
      <w:tr w:rsidR="00BE4DD5" w:rsidRPr="00AB69E3" w14:paraId="3533B04E" w14:textId="77777777" w:rsidTr="00AB69E3">
        <w:trPr>
          <w:trHeight w:val="234"/>
        </w:trPr>
        <w:tc>
          <w:tcPr>
            <w:tcW w:w="4888" w:type="dxa"/>
            <w:tcBorders>
              <w:top w:val="nil"/>
              <w:left w:val="nil"/>
              <w:bottom w:val="nil"/>
            </w:tcBorders>
            <w:hideMark/>
          </w:tcPr>
          <w:p w14:paraId="21F4FB84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STATUS_1Childless_2Pregnant_3Parent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  <w:hideMark/>
          </w:tcPr>
          <w:p w14:paraId="4E61C5DA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F0204D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213F739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0029F7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569DB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DECEC57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11</w:t>
            </w:r>
          </w:p>
        </w:tc>
      </w:tr>
      <w:tr w:rsidR="00BE4DD5" w:rsidRPr="00AB69E3" w14:paraId="069B7D65" w14:textId="77777777" w:rsidTr="00AB69E3">
        <w:trPr>
          <w:trHeight w:val="263"/>
        </w:trPr>
        <w:tc>
          <w:tcPr>
            <w:tcW w:w="4888" w:type="dxa"/>
            <w:tcBorders>
              <w:top w:val="nil"/>
              <w:left w:val="nil"/>
              <w:bottom w:val="nil"/>
            </w:tcBorders>
            <w:hideMark/>
          </w:tcPr>
          <w:p w14:paraId="1AFF6CFD" w14:textId="77777777" w:rsidR="00BE4DD5" w:rsidRPr="00AB69E3" w:rsidRDefault="003B4554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Gender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 xml:space="preserve">_1F2M </w:t>
            </w:r>
            <w:r w:rsidR="00BE4DD5" w:rsidRPr="00AB69E3">
              <w:rPr>
                <w:rFonts w:ascii="Segoe UI Symbol" w:eastAsia="Times New Roman" w:hAnsi="Segoe UI Symbol" w:cs="Segoe UI Symbol"/>
                <w:color w:val="333333"/>
                <w:sz w:val="20"/>
                <w:szCs w:val="18"/>
              </w:rPr>
              <w:t>✻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 xml:space="preserve"> STATUS_1Childless_2Pregnant_3Parent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  <w:hideMark/>
          </w:tcPr>
          <w:p w14:paraId="5404F8C8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C8E673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3DA2CA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9B177D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E11D3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1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2A4B67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8</w:t>
            </w:r>
          </w:p>
        </w:tc>
      </w:tr>
      <w:tr w:rsidR="00BE4DD5" w:rsidRPr="00AB69E3" w14:paraId="1F97F9AF" w14:textId="77777777" w:rsidTr="00AB69E3">
        <w:trPr>
          <w:trHeight w:val="234"/>
        </w:trPr>
        <w:tc>
          <w:tcPr>
            <w:tcW w:w="4888" w:type="dxa"/>
            <w:tcBorders>
              <w:top w:val="nil"/>
              <w:left w:val="nil"/>
            </w:tcBorders>
            <w:hideMark/>
          </w:tcPr>
          <w:p w14:paraId="16265067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Residuals</w:t>
            </w:r>
          </w:p>
        </w:tc>
        <w:tc>
          <w:tcPr>
            <w:tcW w:w="1390" w:type="dxa"/>
            <w:tcBorders>
              <w:top w:val="nil"/>
            </w:tcBorders>
            <w:vAlign w:val="center"/>
            <w:hideMark/>
          </w:tcPr>
          <w:p w14:paraId="56E7488C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352.24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1D7077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40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1471E14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87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059ACAE" w14:textId="0B06D06F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B42374C" w14:textId="1F76EB92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  <w:hideMark/>
          </w:tcPr>
          <w:p w14:paraId="16503F45" w14:textId="30381130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</w:tr>
    </w:tbl>
    <w:p w14:paraId="08C1B04D" w14:textId="77777777" w:rsidR="0019140E" w:rsidRPr="00AB69E3" w:rsidRDefault="0019140E" w:rsidP="00AB69E3">
      <w:pPr>
        <w:spacing w:before="240"/>
        <w:rPr>
          <w:rFonts w:cstheme="minorHAnsi"/>
          <w:b/>
        </w:rPr>
      </w:pPr>
      <w:r w:rsidRPr="00AB69E3">
        <w:rPr>
          <w:rFonts w:cstheme="minorHAnsi"/>
          <w:b/>
        </w:rPr>
        <w:t xml:space="preserve">Table S3. </w:t>
      </w:r>
    </w:p>
    <w:p w14:paraId="0995382B" w14:textId="3CC5D6E0" w:rsidR="0019140E" w:rsidRPr="00AB69E3" w:rsidRDefault="0019140E" w:rsidP="0019140E">
      <w:pPr>
        <w:rPr>
          <w:rFonts w:cstheme="minorHAnsi"/>
        </w:rPr>
      </w:pPr>
      <w:r w:rsidRPr="00AB69E3">
        <w:rPr>
          <w:rFonts w:cstheme="minorHAnsi"/>
        </w:rPr>
        <w:t>Full results of the ANCOV</w:t>
      </w:r>
      <w:r w:rsidR="00AB69E3">
        <w:rPr>
          <w:rFonts w:cstheme="minorHAnsi"/>
        </w:rPr>
        <w:t>A analysis of the self-assessed s</w:t>
      </w:r>
      <w:r w:rsidR="00AC39F8" w:rsidRPr="00AB69E3">
        <w:rPr>
          <w:rFonts w:cstheme="minorHAnsi"/>
        </w:rPr>
        <w:t>tress level</w:t>
      </w:r>
    </w:p>
    <w:tbl>
      <w:tblPr>
        <w:tblStyle w:val="TableGrid"/>
        <w:tblW w:w="99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132"/>
        <w:gridCol w:w="521"/>
        <w:gridCol w:w="1252"/>
        <w:gridCol w:w="772"/>
        <w:gridCol w:w="672"/>
        <w:gridCol w:w="672"/>
      </w:tblGrid>
      <w:tr w:rsidR="00AB69E3" w:rsidRPr="00AB69E3" w14:paraId="2914BED7" w14:textId="77777777" w:rsidTr="00AB69E3">
        <w:trPr>
          <w:trHeight w:val="403"/>
        </w:trPr>
        <w:tc>
          <w:tcPr>
            <w:tcW w:w="4962" w:type="dxa"/>
            <w:tcBorders>
              <w:bottom w:val="single" w:sz="4" w:space="0" w:color="auto"/>
            </w:tcBorders>
            <w:hideMark/>
          </w:tcPr>
          <w:p w14:paraId="3C9873F5" w14:textId="77777777" w:rsidR="002174D2" w:rsidRPr="00AB69E3" w:rsidRDefault="002174D2" w:rsidP="002174D2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 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  <w:hideMark/>
          </w:tcPr>
          <w:p w14:paraId="3FA54988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Sum of Squ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02C3D8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1FFC59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Mean 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20DC17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A83E90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i/>
                <w:color w:val="333333"/>
                <w:sz w:val="20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74FCD8" w14:textId="77777777" w:rsidR="002174D2" w:rsidRPr="00AB69E3" w:rsidRDefault="002174D2" w:rsidP="00AB69E3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b/>
                <w:bCs/>
                <w:color w:val="333333"/>
                <w:sz w:val="20"/>
                <w:szCs w:val="18"/>
              </w:rPr>
              <w:t>η²</w:t>
            </w:r>
          </w:p>
        </w:tc>
      </w:tr>
      <w:tr w:rsidR="00AB69E3" w:rsidRPr="00AB69E3" w14:paraId="31A9422E" w14:textId="77777777" w:rsidTr="00AB69E3">
        <w:trPr>
          <w:trHeight w:val="201"/>
        </w:trPr>
        <w:tc>
          <w:tcPr>
            <w:tcW w:w="4962" w:type="dxa"/>
            <w:tcBorders>
              <w:bottom w:val="nil"/>
            </w:tcBorders>
            <w:hideMark/>
          </w:tcPr>
          <w:p w14:paraId="1BEA05D0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Overall model</w:t>
            </w:r>
          </w:p>
        </w:tc>
        <w:tc>
          <w:tcPr>
            <w:tcW w:w="1132" w:type="dxa"/>
            <w:tcBorders>
              <w:bottom w:val="nil"/>
            </w:tcBorders>
            <w:vAlign w:val="center"/>
            <w:hideMark/>
          </w:tcPr>
          <w:p w14:paraId="7BEDCFE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8.410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D4CEA57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AC6F255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.402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D4B81EA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3.427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4C3E27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9D313BD" w14:textId="71F82D69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</w:tr>
      <w:tr w:rsidR="00AB69E3" w:rsidRPr="00AB69E3" w14:paraId="7986AC33" w14:textId="77777777" w:rsidTr="00AB69E3">
        <w:trPr>
          <w:trHeight w:val="201"/>
        </w:trPr>
        <w:tc>
          <w:tcPr>
            <w:tcW w:w="4962" w:type="dxa"/>
            <w:tcBorders>
              <w:top w:val="nil"/>
              <w:bottom w:val="nil"/>
            </w:tcBorders>
            <w:hideMark/>
          </w:tcPr>
          <w:p w14:paraId="455CB6C0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Age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  <w:hideMark/>
          </w:tcPr>
          <w:p w14:paraId="10DBCE00" w14:textId="1D182882" w:rsidR="00BE4DD5" w:rsidRPr="00AB69E3" w:rsidRDefault="00AB69E3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>
              <w:rPr>
                <w:rFonts w:eastAsia="Times New Roman" w:cstheme="minorHAnsi"/>
                <w:color w:val="333333"/>
                <w:sz w:val="20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7A9F34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3A797E" w14:textId="46554D18" w:rsidR="00BE4DD5" w:rsidRPr="00AB69E3" w:rsidRDefault="00AB69E3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>
              <w:rPr>
                <w:rFonts w:eastAsia="Times New Roman" w:cstheme="minorHAnsi"/>
                <w:color w:val="333333"/>
                <w:sz w:val="20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5383F6" w14:textId="077557A4" w:rsidR="00BE4DD5" w:rsidRPr="00AB69E3" w:rsidRDefault="00AB69E3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>
              <w:rPr>
                <w:rFonts w:eastAsia="Times New Roman" w:cstheme="minorHAnsi"/>
                <w:color w:val="333333"/>
                <w:sz w:val="20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EFA15CA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229A4E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0</w:t>
            </w:r>
          </w:p>
        </w:tc>
      </w:tr>
      <w:tr w:rsidR="00AB69E3" w:rsidRPr="00AB69E3" w14:paraId="7206497D" w14:textId="77777777" w:rsidTr="00AB69E3">
        <w:trPr>
          <w:trHeight w:val="214"/>
        </w:trPr>
        <w:tc>
          <w:tcPr>
            <w:tcW w:w="4962" w:type="dxa"/>
            <w:tcBorders>
              <w:top w:val="nil"/>
              <w:bottom w:val="nil"/>
            </w:tcBorders>
            <w:hideMark/>
          </w:tcPr>
          <w:p w14:paraId="3E89291F" w14:textId="77777777" w:rsidR="00BE4DD5" w:rsidRPr="00AB69E3" w:rsidRDefault="003B4554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Gender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_1F2M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  <w:hideMark/>
          </w:tcPr>
          <w:p w14:paraId="2EFB693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3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FF825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3777DA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3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FDCDF9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6.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D392E3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B6E89A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15</w:t>
            </w:r>
          </w:p>
        </w:tc>
      </w:tr>
      <w:tr w:rsidR="00AB69E3" w:rsidRPr="00AB69E3" w14:paraId="362047CD" w14:textId="77777777" w:rsidTr="00AB69E3">
        <w:trPr>
          <w:trHeight w:val="201"/>
        </w:trPr>
        <w:tc>
          <w:tcPr>
            <w:tcW w:w="4962" w:type="dxa"/>
            <w:tcBorders>
              <w:top w:val="nil"/>
              <w:bottom w:val="nil"/>
            </w:tcBorders>
            <w:hideMark/>
          </w:tcPr>
          <w:p w14:paraId="763E2FAD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STATUS_1Childless_2Pregnant_3Parent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  <w:hideMark/>
          </w:tcPr>
          <w:p w14:paraId="4AB7F60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4.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6595CD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30A29A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.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DAD29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4.9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CD291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AD5EF3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23</w:t>
            </w:r>
          </w:p>
        </w:tc>
      </w:tr>
      <w:tr w:rsidR="00AB69E3" w:rsidRPr="00AB69E3" w14:paraId="423491C2" w14:textId="77777777" w:rsidTr="00AB69E3">
        <w:trPr>
          <w:trHeight w:val="312"/>
        </w:trPr>
        <w:tc>
          <w:tcPr>
            <w:tcW w:w="4962" w:type="dxa"/>
            <w:tcBorders>
              <w:top w:val="nil"/>
              <w:bottom w:val="nil"/>
            </w:tcBorders>
            <w:hideMark/>
          </w:tcPr>
          <w:p w14:paraId="0F6F4DCE" w14:textId="77777777" w:rsidR="00BE4DD5" w:rsidRPr="00AB69E3" w:rsidRDefault="003B4554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Gender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 xml:space="preserve">_1F2M </w:t>
            </w:r>
            <w:r w:rsidR="00BE4DD5" w:rsidRPr="00AB69E3">
              <w:rPr>
                <w:rFonts w:ascii="Segoe UI Symbol" w:eastAsia="Times New Roman" w:hAnsi="Segoe UI Symbol" w:cs="Segoe UI Symbol"/>
                <w:color w:val="333333"/>
                <w:sz w:val="20"/>
                <w:szCs w:val="18"/>
              </w:rPr>
              <w:t>✻</w:t>
            </w:r>
            <w:r w:rsidR="00BE4DD5"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 xml:space="preserve"> STATUS_1Childless_2Pregnant_3Parent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  <w:hideMark/>
          </w:tcPr>
          <w:p w14:paraId="3C08928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E94152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7BB431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BC87A0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ABFE70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4CC529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002</w:t>
            </w:r>
          </w:p>
        </w:tc>
      </w:tr>
      <w:tr w:rsidR="00AB69E3" w:rsidRPr="00AB69E3" w14:paraId="26CE7018" w14:textId="77777777" w:rsidTr="00AB69E3">
        <w:trPr>
          <w:trHeight w:val="201"/>
        </w:trPr>
        <w:tc>
          <w:tcPr>
            <w:tcW w:w="4962" w:type="dxa"/>
            <w:tcBorders>
              <w:top w:val="nil"/>
            </w:tcBorders>
            <w:hideMark/>
          </w:tcPr>
          <w:p w14:paraId="75C88D79" w14:textId="77777777" w:rsidR="00BE4DD5" w:rsidRPr="00AB69E3" w:rsidRDefault="00BE4DD5" w:rsidP="002174D2">
            <w:pPr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Residuals</w:t>
            </w:r>
          </w:p>
        </w:tc>
        <w:tc>
          <w:tcPr>
            <w:tcW w:w="1132" w:type="dxa"/>
            <w:tcBorders>
              <w:top w:val="nil"/>
            </w:tcBorders>
            <w:vAlign w:val="center"/>
            <w:hideMark/>
          </w:tcPr>
          <w:p w14:paraId="29E85E88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201.749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27F5FBF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404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B890224" w14:textId="7777777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  <w:r w:rsidRPr="00AB69E3">
              <w:rPr>
                <w:rFonts w:eastAsia="Times New Roman" w:cstheme="minorHAnsi"/>
                <w:color w:val="333333"/>
                <w:sz w:val="20"/>
                <w:szCs w:val="18"/>
              </w:rPr>
              <w:t>0.499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2242486" w14:textId="58F30037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F9A15D9" w14:textId="7D5C2D8C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545189F" w14:textId="544C3F75" w:rsidR="00BE4DD5" w:rsidRPr="00AB69E3" w:rsidRDefault="00BE4DD5" w:rsidP="00AB69E3">
            <w:pPr>
              <w:jc w:val="center"/>
              <w:rPr>
                <w:rFonts w:eastAsia="Times New Roman" w:cstheme="minorHAnsi"/>
                <w:color w:val="333333"/>
                <w:sz w:val="20"/>
                <w:szCs w:val="18"/>
              </w:rPr>
            </w:pPr>
          </w:p>
        </w:tc>
      </w:tr>
    </w:tbl>
    <w:p w14:paraId="4D4CED7B" w14:textId="1A0B83DD" w:rsidR="002C0F42" w:rsidRPr="00AB69E3" w:rsidRDefault="002C0F42" w:rsidP="00AB69E3">
      <w:pPr>
        <w:spacing w:before="240"/>
        <w:rPr>
          <w:rFonts w:cstheme="minorHAnsi"/>
        </w:rPr>
      </w:pPr>
      <w:r w:rsidRPr="00AB69E3">
        <w:rPr>
          <w:rFonts w:cstheme="minorHAnsi"/>
        </w:rPr>
        <w:t xml:space="preserve">For </w:t>
      </w:r>
      <w:r w:rsidR="00AC39F8" w:rsidRPr="00AB69E3">
        <w:rPr>
          <w:rFonts w:cstheme="minorHAnsi"/>
        </w:rPr>
        <w:t>Stress level</w:t>
      </w:r>
      <w:r w:rsidRPr="00AB69E3">
        <w:rPr>
          <w:rFonts w:cstheme="minorHAnsi"/>
        </w:rPr>
        <w:t xml:space="preserve">, the overall interaction effect </w:t>
      </w:r>
      <w:r w:rsidR="003B4554" w:rsidRPr="00AB69E3">
        <w:rPr>
          <w:rFonts w:cstheme="minorHAnsi"/>
        </w:rPr>
        <w:t xml:space="preserve">of gender and parenthood status </w:t>
      </w:r>
      <w:r w:rsidRPr="00AB69E3">
        <w:rPr>
          <w:rFonts w:cstheme="minorHAnsi"/>
        </w:rPr>
        <w:t xml:space="preserve">was non-significant, but the score was significantly affected by gender, </w:t>
      </w:r>
      <w:r w:rsidRPr="00AB69E3">
        <w:rPr>
          <w:rFonts w:cstheme="minorHAnsi"/>
          <w:i/>
        </w:rPr>
        <w:t>F</w:t>
      </w:r>
      <w:r w:rsidRPr="00AB69E3">
        <w:rPr>
          <w:rFonts w:cstheme="minorHAnsi"/>
        </w:rPr>
        <w:t xml:space="preserve">(1,404)=6.16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 xml:space="preserve">=.013, </w:t>
      </w:r>
      <w:r w:rsidRPr="00AB69E3">
        <w:rPr>
          <w:rFonts w:cstheme="minorHAnsi"/>
          <w:bCs/>
        </w:rPr>
        <w:t>η²=.015</w:t>
      </w:r>
      <w:r w:rsidRPr="00AB69E3">
        <w:rPr>
          <w:rFonts w:cstheme="minorHAnsi"/>
        </w:rPr>
        <w:t xml:space="preserve">, with women assessing their </w:t>
      </w:r>
      <w:r w:rsidR="00AC39F8" w:rsidRPr="00AB69E3">
        <w:rPr>
          <w:rFonts w:cstheme="minorHAnsi"/>
        </w:rPr>
        <w:t>Stress level</w:t>
      </w:r>
      <w:r w:rsidRPr="00AB69E3">
        <w:rPr>
          <w:rFonts w:cstheme="minorHAnsi"/>
        </w:rPr>
        <w:t xml:space="preserve"> as slightly higher than men (</w:t>
      </w:r>
      <w:r w:rsidR="003B4554" w:rsidRPr="00AB69E3">
        <w:rPr>
          <w:rFonts w:cstheme="minorHAnsi"/>
          <w:i/>
        </w:rPr>
        <w:t>M</w:t>
      </w:r>
      <w:r w:rsidR="003B4554" w:rsidRPr="00AB69E3">
        <w:rPr>
          <w:rFonts w:cstheme="minorHAnsi"/>
        </w:rPr>
        <w:t>=</w:t>
      </w:r>
      <w:r w:rsidRPr="00AB69E3">
        <w:rPr>
          <w:rFonts w:cstheme="minorHAnsi"/>
        </w:rPr>
        <w:t xml:space="preserve">2.84; </w:t>
      </w:r>
      <w:r w:rsidR="003B4554" w:rsidRPr="00AB69E3">
        <w:rPr>
          <w:rFonts w:cstheme="minorHAnsi"/>
        </w:rPr>
        <w:t xml:space="preserve">95%CI: </w:t>
      </w:r>
      <w:r w:rsidRPr="00AB69E3">
        <w:rPr>
          <w:rFonts w:cstheme="minorHAnsi"/>
        </w:rPr>
        <w:t xml:space="preserve">2.75-2.93 vs. </w:t>
      </w:r>
      <w:r w:rsidR="003B4554" w:rsidRPr="00AB69E3">
        <w:rPr>
          <w:rFonts w:cstheme="minorHAnsi"/>
          <w:i/>
        </w:rPr>
        <w:t>M</w:t>
      </w:r>
      <w:r w:rsidR="003B4554" w:rsidRPr="00AB69E3">
        <w:rPr>
          <w:rFonts w:cstheme="minorHAnsi"/>
        </w:rPr>
        <w:t>=</w:t>
      </w:r>
      <w:r w:rsidRPr="00AB69E3">
        <w:rPr>
          <w:rFonts w:cstheme="minorHAnsi"/>
        </w:rPr>
        <w:t xml:space="preserve">2.66; </w:t>
      </w:r>
      <w:r w:rsidR="003B4554" w:rsidRPr="00AB69E3">
        <w:rPr>
          <w:rFonts w:cstheme="minorHAnsi"/>
        </w:rPr>
        <w:t xml:space="preserve">95%CI: </w:t>
      </w:r>
      <w:r w:rsidRPr="00AB69E3">
        <w:rPr>
          <w:rFonts w:cstheme="minorHAnsi"/>
        </w:rPr>
        <w:t xml:space="preserve">2.54-2.77). Stress was also tended to be affected by parenthood status, </w:t>
      </w:r>
      <w:r w:rsidRPr="00AB69E3">
        <w:rPr>
          <w:rFonts w:cstheme="minorHAnsi"/>
          <w:i/>
        </w:rPr>
        <w:t>F</w:t>
      </w:r>
      <w:r w:rsidRPr="00AB69E3">
        <w:rPr>
          <w:rFonts w:cstheme="minorHAnsi"/>
        </w:rPr>
        <w:t xml:space="preserve">(2,404)=4.91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 xml:space="preserve">=.008, </w:t>
      </w:r>
      <w:r w:rsidRPr="00AB69E3">
        <w:rPr>
          <w:rFonts w:cstheme="minorHAnsi"/>
          <w:bCs/>
        </w:rPr>
        <w:t>η²=.023</w:t>
      </w:r>
      <w:r w:rsidRPr="00AB69E3">
        <w:rPr>
          <w:rFonts w:cstheme="minorHAnsi"/>
        </w:rPr>
        <w:t xml:space="preserve">. Childless participants were found to report slightly higher </w:t>
      </w:r>
      <w:r w:rsidR="00AC39F8" w:rsidRPr="00AB69E3">
        <w:rPr>
          <w:rFonts w:cstheme="minorHAnsi"/>
        </w:rPr>
        <w:t>Stress level</w:t>
      </w:r>
      <w:r w:rsidRPr="00AB69E3">
        <w:rPr>
          <w:rFonts w:cstheme="minorHAnsi"/>
        </w:rPr>
        <w:t xml:space="preserve"> than participants who expected a child (</w:t>
      </w:r>
      <w:r w:rsidR="003B4554" w:rsidRPr="00AB69E3">
        <w:rPr>
          <w:rFonts w:cstheme="minorHAnsi"/>
          <w:i/>
        </w:rPr>
        <w:t>M</w:t>
      </w:r>
      <w:r w:rsidR="003B4554" w:rsidRPr="00AB69E3">
        <w:rPr>
          <w:rFonts w:cstheme="minorHAnsi"/>
        </w:rPr>
        <w:t>=</w:t>
      </w:r>
      <w:r w:rsidRPr="00AB69E3">
        <w:rPr>
          <w:rFonts w:cstheme="minorHAnsi"/>
        </w:rPr>
        <w:t xml:space="preserve">2.90; </w:t>
      </w:r>
      <w:r w:rsidR="003B4554" w:rsidRPr="00AB69E3">
        <w:rPr>
          <w:rFonts w:cstheme="minorHAnsi"/>
        </w:rPr>
        <w:t xml:space="preserve">95%CI: </w:t>
      </w:r>
      <w:r w:rsidRPr="00AB69E3">
        <w:rPr>
          <w:rFonts w:cstheme="minorHAnsi"/>
        </w:rPr>
        <w:t xml:space="preserve">2.77-3.03 vs. </w:t>
      </w:r>
      <w:r w:rsidR="003B4554" w:rsidRPr="00AB69E3">
        <w:rPr>
          <w:rFonts w:cstheme="minorHAnsi"/>
          <w:i/>
        </w:rPr>
        <w:t>M</w:t>
      </w:r>
      <w:r w:rsidR="003B4554" w:rsidRPr="00AB69E3">
        <w:rPr>
          <w:rFonts w:cstheme="minorHAnsi"/>
        </w:rPr>
        <w:t>=</w:t>
      </w:r>
      <w:r w:rsidRPr="00AB69E3">
        <w:rPr>
          <w:rFonts w:cstheme="minorHAnsi"/>
        </w:rPr>
        <w:t xml:space="preserve">2.60; </w:t>
      </w:r>
      <w:r w:rsidR="003B4554" w:rsidRPr="00AB69E3">
        <w:rPr>
          <w:rFonts w:cstheme="minorHAnsi"/>
        </w:rPr>
        <w:t xml:space="preserve">95%CI: </w:t>
      </w:r>
      <w:r w:rsidRPr="00AB69E3">
        <w:rPr>
          <w:rFonts w:cstheme="minorHAnsi"/>
        </w:rPr>
        <w:t xml:space="preserve">2.63-2.87, </w:t>
      </w:r>
      <w:r w:rsidRPr="00AB69E3">
        <w:rPr>
          <w:rFonts w:cstheme="minorHAnsi"/>
          <w:i/>
        </w:rPr>
        <w:t>t</w:t>
      </w:r>
      <w:r w:rsidRPr="00AB69E3">
        <w:rPr>
          <w:rFonts w:cstheme="minorHAnsi"/>
        </w:rPr>
        <w:t xml:space="preserve">=3.13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  <w:i/>
          <w:vertAlign w:val="subscript"/>
        </w:rPr>
        <w:t>Bonferroni</w:t>
      </w:r>
      <w:r w:rsidRPr="00AB69E3">
        <w:rPr>
          <w:rFonts w:cstheme="minorHAnsi"/>
        </w:rPr>
        <w:t xml:space="preserve">=.006). </w:t>
      </w:r>
      <w:r w:rsidR="003B4554" w:rsidRPr="00AB69E3">
        <w:rPr>
          <w:rFonts w:cstheme="minorHAnsi"/>
        </w:rPr>
        <w:t>The age effect did not reach</w:t>
      </w:r>
      <w:r w:rsidRPr="00AB69E3">
        <w:rPr>
          <w:rFonts w:cstheme="minorHAnsi"/>
        </w:rPr>
        <w:t xml:space="preserve"> statistical significance.</w:t>
      </w:r>
    </w:p>
    <w:p w14:paraId="1B3F63FF" w14:textId="77777777" w:rsidR="003B4554" w:rsidRPr="00AB69E3" w:rsidRDefault="003B4554" w:rsidP="003B4554">
      <w:pPr>
        <w:rPr>
          <w:rFonts w:cstheme="minorHAnsi"/>
        </w:rPr>
      </w:pPr>
      <w:r w:rsidRPr="00AB69E3">
        <w:rPr>
          <w:rFonts w:cstheme="minorHAnsi"/>
        </w:rPr>
        <w:t xml:space="preserve">Finally, we explored the relationship of the PVD subscales with the </w:t>
      </w:r>
      <w:r w:rsidR="00AC39F8" w:rsidRPr="00AB69E3">
        <w:rPr>
          <w:rFonts w:cstheme="minorHAnsi"/>
        </w:rPr>
        <w:t>Stress level</w:t>
      </w:r>
      <w:r w:rsidRPr="00AB69E3">
        <w:rPr>
          <w:rFonts w:cstheme="minorHAnsi"/>
        </w:rPr>
        <w:t xml:space="preserve"> of our participants. Across the whole sample, PVD infectability and germ aversion scores were modestly related to the perceived stress (</w:t>
      </w:r>
      <w:r w:rsidRPr="00AB69E3">
        <w:rPr>
          <w:rFonts w:cstheme="minorHAnsi"/>
          <w:i/>
        </w:rPr>
        <w:t>r</w:t>
      </w:r>
      <w:r w:rsidRPr="00AB69E3">
        <w:rPr>
          <w:rFonts w:cstheme="minorHAnsi"/>
        </w:rPr>
        <w:t xml:space="preserve">=.25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 xml:space="preserve">&lt;.001 and </w:t>
      </w:r>
      <w:r w:rsidRPr="00AB69E3">
        <w:rPr>
          <w:rFonts w:cstheme="minorHAnsi"/>
          <w:i/>
        </w:rPr>
        <w:t>r</w:t>
      </w:r>
      <w:r w:rsidRPr="00AB69E3">
        <w:rPr>
          <w:rFonts w:cstheme="minorHAnsi"/>
        </w:rPr>
        <w:t xml:space="preserve">=.17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>&lt;.001, respectively). The correlations were significant for both female (</w:t>
      </w:r>
      <w:r w:rsidRPr="00AB69E3">
        <w:rPr>
          <w:rFonts w:cstheme="minorHAnsi"/>
          <w:i/>
        </w:rPr>
        <w:t>r</w:t>
      </w:r>
      <w:r w:rsidRPr="00AB69E3">
        <w:rPr>
          <w:rFonts w:cstheme="minorHAnsi"/>
        </w:rPr>
        <w:t xml:space="preserve">=.21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 xml:space="preserve">=.001 and </w:t>
      </w:r>
      <w:r w:rsidRPr="00AB69E3">
        <w:rPr>
          <w:rFonts w:cstheme="minorHAnsi"/>
          <w:i/>
        </w:rPr>
        <w:t>r</w:t>
      </w:r>
      <w:r w:rsidRPr="00AB69E3">
        <w:rPr>
          <w:rFonts w:cstheme="minorHAnsi"/>
        </w:rPr>
        <w:t xml:space="preserve">=.11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>=.072) and male participants (</w:t>
      </w:r>
      <w:r w:rsidRPr="00AB69E3">
        <w:rPr>
          <w:rFonts w:cstheme="minorHAnsi"/>
          <w:i/>
        </w:rPr>
        <w:t>r</w:t>
      </w:r>
      <w:r w:rsidRPr="00AB69E3">
        <w:rPr>
          <w:rFonts w:cstheme="minorHAnsi"/>
        </w:rPr>
        <w:t xml:space="preserve">=.30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 xml:space="preserve">&lt;.001 and </w:t>
      </w:r>
      <w:r w:rsidRPr="00AB69E3">
        <w:rPr>
          <w:rFonts w:cstheme="minorHAnsi"/>
          <w:i/>
        </w:rPr>
        <w:t>r</w:t>
      </w:r>
      <w:r w:rsidRPr="00AB69E3">
        <w:rPr>
          <w:rFonts w:cstheme="minorHAnsi"/>
        </w:rPr>
        <w:t xml:space="preserve">=.23, </w:t>
      </w:r>
      <w:r w:rsidRPr="00AB69E3">
        <w:rPr>
          <w:rFonts w:cstheme="minorHAnsi"/>
          <w:i/>
        </w:rPr>
        <w:t>p</w:t>
      </w:r>
      <w:r w:rsidRPr="00AB69E3">
        <w:rPr>
          <w:rFonts w:cstheme="minorHAnsi"/>
        </w:rPr>
        <w:t xml:space="preserve">&lt;.001). </w:t>
      </w:r>
    </w:p>
    <w:p w14:paraId="78E329E8" w14:textId="77777777" w:rsidR="0019140E" w:rsidRPr="00AB69E3" w:rsidRDefault="0019140E" w:rsidP="0019140E">
      <w:pPr>
        <w:rPr>
          <w:rFonts w:cstheme="minorHAnsi"/>
          <w:b/>
        </w:rPr>
      </w:pPr>
      <w:r w:rsidRPr="00AB69E3">
        <w:rPr>
          <w:rFonts w:cstheme="minorHAnsi"/>
          <w:b/>
        </w:rPr>
        <w:lastRenderedPageBreak/>
        <w:t xml:space="preserve">2. Study 2 Supplementary </w:t>
      </w:r>
      <w:r w:rsidR="00CD4800" w:rsidRPr="00AB69E3">
        <w:rPr>
          <w:rFonts w:cstheme="minorHAnsi"/>
          <w:b/>
        </w:rPr>
        <w:t>M</w:t>
      </w:r>
      <w:r w:rsidRPr="00AB69E3">
        <w:rPr>
          <w:rFonts w:cstheme="minorHAnsi"/>
          <w:b/>
        </w:rPr>
        <w:t>aterials</w:t>
      </w:r>
    </w:p>
    <w:p w14:paraId="3DCB9A46" w14:textId="77777777" w:rsidR="00A914E6" w:rsidRPr="00AB69E3" w:rsidRDefault="006665FC" w:rsidP="00A914E6">
      <w:pPr>
        <w:rPr>
          <w:rFonts w:cstheme="minorHAnsi"/>
          <w:b/>
          <w:i/>
        </w:rPr>
      </w:pPr>
      <w:r w:rsidRPr="00AB69E3">
        <w:rPr>
          <w:rFonts w:cstheme="minorHAnsi"/>
          <w:b/>
          <w:i/>
        </w:rPr>
        <w:t xml:space="preserve">Analysis 1. </w:t>
      </w:r>
      <w:r w:rsidR="00A914E6" w:rsidRPr="00AB69E3">
        <w:rPr>
          <w:rFonts w:cstheme="minorHAnsi"/>
          <w:b/>
          <w:i/>
        </w:rPr>
        <w:t>Linear regression</w:t>
      </w:r>
      <w:r w:rsidRPr="00AB69E3">
        <w:rPr>
          <w:rFonts w:cstheme="minorHAnsi"/>
          <w:b/>
          <w:i/>
        </w:rPr>
        <w:t xml:space="preserve"> – estimating birthweight</w:t>
      </w:r>
    </w:p>
    <w:p w14:paraId="46EA45F9" w14:textId="22AB2467" w:rsidR="00C71A5E" w:rsidRPr="00AB69E3" w:rsidRDefault="00C71A5E" w:rsidP="00A914E6">
      <w:pPr>
        <w:rPr>
          <w:rFonts w:cstheme="minorHAnsi"/>
          <w:b/>
        </w:rPr>
      </w:pPr>
      <w:r w:rsidRPr="00AB69E3">
        <w:rPr>
          <w:rFonts w:cstheme="minorHAnsi"/>
          <w:b/>
        </w:rPr>
        <w:t>Table S4</w:t>
      </w:r>
      <w:r w:rsidR="003D60A4" w:rsidRPr="00AB69E3">
        <w:rPr>
          <w:rFonts w:cstheme="minorHAnsi"/>
          <w:b/>
        </w:rPr>
        <w:t>.</w:t>
      </w:r>
    </w:p>
    <w:p w14:paraId="0C1CAAC3" w14:textId="1AA03F10" w:rsidR="003D60A4" w:rsidRPr="00AB69E3" w:rsidRDefault="003D60A4" w:rsidP="003D60A4">
      <w:pPr>
        <w:rPr>
          <w:rFonts w:cstheme="minorHAnsi"/>
        </w:rPr>
      </w:pPr>
      <w:r w:rsidRPr="00AB69E3">
        <w:rPr>
          <w:rFonts w:cstheme="minorHAnsi"/>
        </w:rPr>
        <w:t>Summary of the linear regression model estimating birthweight (model coefficient reported for full model)</w:t>
      </w:r>
    </w:p>
    <w:tbl>
      <w:tblPr>
        <w:tblStyle w:val="TableGrid"/>
        <w:tblW w:w="100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4438"/>
        <w:gridCol w:w="950"/>
        <w:gridCol w:w="881"/>
        <w:gridCol w:w="762"/>
        <w:gridCol w:w="760"/>
      </w:tblGrid>
      <w:tr w:rsidR="003D60A4" w:rsidRPr="00AB69E3" w14:paraId="07703265" w14:textId="77777777" w:rsidTr="00AB69E3">
        <w:trPr>
          <w:trHeight w:val="467"/>
        </w:trPr>
        <w:tc>
          <w:tcPr>
            <w:tcW w:w="0" w:type="auto"/>
          </w:tcPr>
          <w:p w14:paraId="42CFB822" w14:textId="77777777" w:rsidR="003D60A4" w:rsidRPr="00AB69E3" w:rsidRDefault="003D60A4" w:rsidP="004E1009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D7BA28" w14:textId="77777777" w:rsidR="003D60A4" w:rsidRPr="00AB69E3" w:rsidRDefault="003D60A4" w:rsidP="004E1009">
            <w:pPr>
              <w:jc w:val="center"/>
              <w:rPr>
                <w:rFonts w:cstheme="minorHAnsi"/>
                <w:b/>
                <w:bCs/>
              </w:rPr>
            </w:pPr>
            <w:r w:rsidRPr="00AB69E3">
              <w:rPr>
                <w:rFonts w:cstheme="minorHAnsi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D6726" w14:textId="77777777" w:rsidR="003D60A4" w:rsidRPr="00AB69E3" w:rsidRDefault="003D60A4" w:rsidP="004E1009">
            <w:pPr>
              <w:jc w:val="center"/>
              <w:rPr>
                <w:rFonts w:cstheme="minorHAnsi"/>
                <w:b/>
                <w:bCs/>
              </w:rPr>
            </w:pPr>
            <w:r w:rsidRPr="00AB69E3">
              <w:rPr>
                <w:rFonts w:cstheme="minorHAnsi"/>
                <w:b/>
                <w:bCs/>
              </w:rPr>
              <w:t>β st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3AF5BF" w14:textId="77777777" w:rsidR="003D60A4" w:rsidRPr="00AB69E3" w:rsidRDefault="003D60A4" w:rsidP="004E1009">
            <w:pPr>
              <w:jc w:val="center"/>
              <w:rPr>
                <w:rFonts w:cstheme="minorHAnsi"/>
                <w:b/>
                <w:bCs/>
              </w:rPr>
            </w:pPr>
            <w:r w:rsidRPr="00AB69E3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F26B2B" w14:textId="77777777" w:rsidR="003D60A4" w:rsidRPr="00AB69E3" w:rsidRDefault="003D60A4" w:rsidP="004E1009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AB69E3">
              <w:rPr>
                <w:rFonts w:cstheme="minorHAnsi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60EBC" w14:textId="77777777" w:rsidR="003D60A4" w:rsidRPr="00AB69E3" w:rsidRDefault="003D60A4" w:rsidP="004E1009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AB69E3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3D60A4" w:rsidRPr="00AB69E3" w14:paraId="0B7B9346" w14:textId="77777777" w:rsidTr="00AB69E3">
        <w:trPr>
          <w:trHeight w:val="259"/>
        </w:trPr>
        <w:tc>
          <w:tcPr>
            <w:tcW w:w="0" w:type="auto"/>
            <w:vMerge w:val="restart"/>
            <w:vAlign w:val="center"/>
          </w:tcPr>
          <w:p w14:paraId="7649F5F9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Step 1:</w:t>
            </w:r>
          </w:p>
          <w:p w14:paraId="0E6E54E2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R</w:t>
            </w:r>
            <w:r w:rsidRPr="00AB69E3">
              <w:rPr>
                <w:rFonts w:cstheme="minorHAnsi"/>
                <w:vertAlign w:val="superscript"/>
              </w:rPr>
              <w:t>2</w:t>
            </w:r>
            <w:r w:rsidRPr="00AB69E3">
              <w:rPr>
                <w:rFonts w:cstheme="minorHAnsi"/>
              </w:rPr>
              <w:t>=-0.02,</w:t>
            </w:r>
          </w:p>
          <w:p w14:paraId="39BB2CA8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  <w:i/>
                <w:iCs/>
              </w:rPr>
              <w:t>F</w:t>
            </w:r>
            <w:r w:rsidRPr="00AB69E3">
              <w:rPr>
                <w:rFonts w:cstheme="minorHAnsi"/>
              </w:rPr>
              <w:t xml:space="preserve">(4,194)=0.28, </w:t>
            </w:r>
            <w:r w:rsidRPr="00AB69E3">
              <w:rPr>
                <w:rFonts w:cstheme="minorHAnsi"/>
                <w:i/>
                <w:iCs/>
              </w:rPr>
              <w:t>p</w:t>
            </w:r>
            <w:r w:rsidRPr="00AB69E3">
              <w:rPr>
                <w:rFonts w:cstheme="minorHAnsi"/>
              </w:rPr>
              <w:t>=.89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ACF89B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Intercep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CA2866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7CC5F1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330.3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C2962D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11.3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081E35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&lt;.001</w:t>
            </w:r>
          </w:p>
        </w:tc>
      </w:tr>
      <w:tr w:rsidR="003D60A4" w:rsidRPr="00AB69E3" w14:paraId="285D44FB" w14:textId="77777777" w:rsidTr="00AB69E3">
        <w:trPr>
          <w:trHeight w:val="259"/>
        </w:trPr>
        <w:tc>
          <w:tcPr>
            <w:tcW w:w="0" w:type="auto"/>
            <w:vMerge/>
            <w:vAlign w:val="center"/>
          </w:tcPr>
          <w:p w14:paraId="1ECDAADD" w14:textId="77777777" w:rsidR="003D60A4" w:rsidRPr="00AB69E3" w:rsidRDefault="003D60A4" w:rsidP="00AB69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0B03C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Age of a m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15C05F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81B66E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66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08376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0161E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985</w:t>
            </w:r>
          </w:p>
        </w:tc>
      </w:tr>
      <w:tr w:rsidR="003D60A4" w:rsidRPr="00AB69E3" w14:paraId="1D5C6702" w14:textId="77777777" w:rsidTr="00AB69E3">
        <w:trPr>
          <w:trHeight w:val="274"/>
        </w:trPr>
        <w:tc>
          <w:tcPr>
            <w:tcW w:w="0" w:type="auto"/>
            <w:vMerge/>
            <w:vAlign w:val="center"/>
          </w:tcPr>
          <w:p w14:paraId="1D2C20FC" w14:textId="77777777" w:rsidR="003D60A4" w:rsidRPr="00AB69E3" w:rsidRDefault="003D60A4" w:rsidP="00AB69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A282E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Change in 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E4553C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A6C78B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9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421D27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652C2C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519</w:t>
            </w:r>
          </w:p>
        </w:tc>
      </w:tr>
      <w:tr w:rsidR="003D60A4" w:rsidRPr="00AB69E3" w14:paraId="5EE4D3A7" w14:textId="77777777" w:rsidTr="00AB69E3">
        <w:trPr>
          <w:trHeight w:val="259"/>
        </w:trPr>
        <w:tc>
          <w:tcPr>
            <w:tcW w:w="0" w:type="auto"/>
            <w:vMerge/>
            <w:vAlign w:val="center"/>
          </w:tcPr>
          <w:p w14:paraId="7CE87517" w14:textId="77777777" w:rsidR="003D60A4" w:rsidRPr="00AB69E3" w:rsidRDefault="003D60A4" w:rsidP="00AB69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E0EA7D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Mother’s health problems before pregna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90B66B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B30E32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607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348083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2EE18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749</w:t>
            </w:r>
          </w:p>
        </w:tc>
      </w:tr>
      <w:tr w:rsidR="003D60A4" w:rsidRPr="00AB69E3" w14:paraId="2A323CCB" w14:textId="77777777" w:rsidTr="00AB69E3">
        <w:trPr>
          <w:trHeight w:val="274"/>
        </w:trPr>
        <w:tc>
          <w:tcPr>
            <w:tcW w:w="0" w:type="auto"/>
            <w:vMerge/>
            <w:vAlign w:val="center"/>
          </w:tcPr>
          <w:p w14:paraId="0B988BB5" w14:textId="77777777" w:rsidR="003D60A4" w:rsidRPr="00AB69E3" w:rsidRDefault="003D60A4" w:rsidP="00AB69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3450A7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Mother’s health problems during pregnanc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0715D2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DCFC92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42.9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D23A5D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15ED01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342</w:t>
            </w:r>
          </w:p>
        </w:tc>
      </w:tr>
      <w:tr w:rsidR="003D60A4" w:rsidRPr="00AB69E3" w14:paraId="2DE56836" w14:textId="77777777" w:rsidTr="00AB69E3">
        <w:trPr>
          <w:trHeight w:val="764"/>
        </w:trPr>
        <w:tc>
          <w:tcPr>
            <w:tcW w:w="0" w:type="auto"/>
            <w:vAlign w:val="center"/>
          </w:tcPr>
          <w:p w14:paraId="64531448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Step 2:</w:t>
            </w:r>
          </w:p>
          <w:p w14:paraId="623DF482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ΔR</w:t>
            </w:r>
            <w:r w:rsidRPr="00AB69E3">
              <w:rPr>
                <w:rFonts w:cstheme="minorHAnsi"/>
                <w:vertAlign w:val="superscript"/>
              </w:rPr>
              <w:t>2</w:t>
            </w:r>
            <w:r w:rsidRPr="00AB69E3">
              <w:rPr>
                <w:rFonts w:cstheme="minorHAnsi"/>
              </w:rPr>
              <w:t xml:space="preserve">=.001, </w:t>
            </w:r>
            <w:r w:rsidRPr="00AB69E3">
              <w:rPr>
                <w:rFonts w:cstheme="minorHAnsi"/>
                <w:i/>
                <w:iCs/>
              </w:rPr>
              <w:t>p</w:t>
            </w:r>
            <w:r w:rsidRPr="00AB69E3">
              <w:rPr>
                <w:rFonts w:cstheme="minorHAnsi"/>
              </w:rPr>
              <w:t>=.604,</w:t>
            </w:r>
          </w:p>
          <w:p w14:paraId="7DD9FDB5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  <w:i/>
                <w:iCs/>
              </w:rPr>
              <w:t>F</w:t>
            </w:r>
            <w:r w:rsidRPr="00AB69E3">
              <w:rPr>
                <w:rFonts w:cstheme="minorHAnsi"/>
              </w:rPr>
              <w:t xml:space="preserve">(5,193)=0.28, </w:t>
            </w:r>
            <w:r w:rsidRPr="00AB69E3">
              <w:rPr>
                <w:rFonts w:cstheme="minorHAnsi"/>
                <w:i/>
                <w:iCs/>
              </w:rPr>
              <w:t>p</w:t>
            </w:r>
            <w:r w:rsidRPr="00AB69E3">
              <w:rPr>
                <w:rFonts w:cstheme="minorHAnsi"/>
              </w:rPr>
              <w:t>=.927</w:t>
            </w:r>
          </w:p>
        </w:tc>
        <w:tc>
          <w:tcPr>
            <w:tcW w:w="0" w:type="auto"/>
            <w:vAlign w:val="center"/>
          </w:tcPr>
          <w:p w14:paraId="2EE70AD5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Income level</w:t>
            </w:r>
          </w:p>
        </w:tc>
        <w:tc>
          <w:tcPr>
            <w:tcW w:w="0" w:type="auto"/>
            <w:vAlign w:val="center"/>
          </w:tcPr>
          <w:p w14:paraId="70974D71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03</w:t>
            </w:r>
          </w:p>
        </w:tc>
        <w:tc>
          <w:tcPr>
            <w:tcW w:w="0" w:type="auto"/>
            <w:vAlign w:val="center"/>
          </w:tcPr>
          <w:p w14:paraId="7782CD80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25.18</w:t>
            </w:r>
          </w:p>
        </w:tc>
        <w:tc>
          <w:tcPr>
            <w:tcW w:w="0" w:type="auto"/>
            <w:vAlign w:val="center"/>
          </w:tcPr>
          <w:p w14:paraId="7012A59A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38</w:t>
            </w:r>
          </w:p>
        </w:tc>
        <w:tc>
          <w:tcPr>
            <w:tcW w:w="0" w:type="auto"/>
            <w:vAlign w:val="center"/>
          </w:tcPr>
          <w:p w14:paraId="1667F9C3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702</w:t>
            </w:r>
          </w:p>
        </w:tc>
      </w:tr>
      <w:tr w:rsidR="003D60A4" w:rsidRPr="00AB69E3" w14:paraId="601F6CF7" w14:textId="77777777" w:rsidTr="00AB69E3">
        <w:trPr>
          <w:trHeight w:val="779"/>
        </w:trPr>
        <w:tc>
          <w:tcPr>
            <w:tcW w:w="0" w:type="auto"/>
            <w:vAlign w:val="center"/>
          </w:tcPr>
          <w:p w14:paraId="54DBA633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Step 3:</w:t>
            </w:r>
          </w:p>
          <w:p w14:paraId="0983D06B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ΔR</w:t>
            </w:r>
            <w:r w:rsidRPr="00AB69E3">
              <w:rPr>
                <w:rFonts w:cstheme="minorHAnsi"/>
                <w:vertAlign w:val="superscript"/>
              </w:rPr>
              <w:t>2</w:t>
            </w:r>
            <w:r w:rsidRPr="00AB69E3">
              <w:rPr>
                <w:rFonts w:cstheme="minorHAnsi"/>
              </w:rPr>
              <w:t xml:space="preserve">=.001, </w:t>
            </w:r>
            <w:r w:rsidRPr="00AB69E3">
              <w:rPr>
                <w:rFonts w:cstheme="minorHAnsi"/>
                <w:i/>
                <w:iCs/>
              </w:rPr>
              <w:t>p</w:t>
            </w:r>
            <w:r w:rsidRPr="00AB69E3">
              <w:rPr>
                <w:rFonts w:cstheme="minorHAnsi"/>
              </w:rPr>
              <w:t>=.708,</w:t>
            </w:r>
          </w:p>
          <w:p w14:paraId="20DF3CD7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  <w:i/>
                <w:iCs/>
              </w:rPr>
              <w:t>F</w:t>
            </w:r>
            <w:r w:rsidRPr="00AB69E3">
              <w:rPr>
                <w:rFonts w:cstheme="minorHAnsi"/>
              </w:rPr>
              <w:t xml:space="preserve">(6,192)=0.25, </w:t>
            </w:r>
            <w:r w:rsidRPr="00AB69E3">
              <w:rPr>
                <w:rFonts w:cstheme="minorHAnsi"/>
                <w:i/>
                <w:iCs/>
              </w:rPr>
              <w:t>p</w:t>
            </w:r>
            <w:r w:rsidRPr="00AB69E3">
              <w:rPr>
                <w:rFonts w:cstheme="minorHAnsi"/>
              </w:rPr>
              <w:t>=.9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DBEC7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Stress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C9464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D5675D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5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EB4CFB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F4E5C4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744</w:t>
            </w:r>
          </w:p>
        </w:tc>
      </w:tr>
      <w:tr w:rsidR="003D60A4" w:rsidRPr="00AB69E3" w14:paraId="02A935E5" w14:textId="77777777" w:rsidTr="00AB69E3">
        <w:trPr>
          <w:trHeight w:val="353"/>
        </w:trPr>
        <w:tc>
          <w:tcPr>
            <w:tcW w:w="0" w:type="auto"/>
            <w:vMerge w:val="restart"/>
            <w:vAlign w:val="center"/>
          </w:tcPr>
          <w:p w14:paraId="30A42BA1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Step 4:</w:t>
            </w:r>
          </w:p>
          <w:p w14:paraId="252A888C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ΔR</w:t>
            </w:r>
            <w:r w:rsidRPr="00AB69E3">
              <w:rPr>
                <w:rFonts w:cstheme="minorHAnsi"/>
                <w:vertAlign w:val="superscript"/>
              </w:rPr>
              <w:t>2</w:t>
            </w:r>
            <w:r w:rsidRPr="00AB69E3">
              <w:rPr>
                <w:rFonts w:cstheme="minorHAnsi"/>
              </w:rPr>
              <w:t xml:space="preserve">=.011, </w:t>
            </w:r>
            <w:r w:rsidRPr="00AB69E3">
              <w:rPr>
                <w:rFonts w:cstheme="minorHAnsi"/>
                <w:i/>
                <w:iCs/>
              </w:rPr>
              <w:t>p</w:t>
            </w:r>
            <w:r w:rsidRPr="00AB69E3">
              <w:rPr>
                <w:rFonts w:cstheme="minorHAnsi"/>
              </w:rPr>
              <w:t>=.360,</w:t>
            </w:r>
          </w:p>
          <w:p w14:paraId="6BC51A27" w14:textId="77777777" w:rsidR="003D60A4" w:rsidRPr="00AB69E3" w:rsidRDefault="003D60A4" w:rsidP="00AB69E3">
            <w:pPr>
              <w:rPr>
                <w:rFonts w:cstheme="minorHAnsi"/>
              </w:rPr>
            </w:pPr>
            <w:r w:rsidRPr="00AB69E3">
              <w:rPr>
                <w:rFonts w:cstheme="minorHAnsi"/>
                <w:i/>
                <w:iCs/>
              </w:rPr>
              <w:t>F</w:t>
            </w:r>
            <w:r w:rsidRPr="00AB69E3">
              <w:rPr>
                <w:rFonts w:cstheme="minorHAnsi"/>
              </w:rPr>
              <w:t xml:space="preserve">(8,190)=0.45, </w:t>
            </w:r>
            <w:r w:rsidRPr="00AB69E3">
              <w:rPr>
                <w:rFonts w:cstheme="minorHAnsi"/>
                <w:i/>
                <w:iCs/>
              </w:rPr>
              <w:t>p</w:t>
            </w:r>
            <w:r w:rsidRPr="00AB69E3">
              <w:rPr>
                <w:rFonts w:cstheme="minorHAnsi"/>
              </w:rPr>
              <w:t>=.89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894C53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Infectabil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41ACE5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92B57F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4.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49769F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5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586F0D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588</w:t>
            </w:r>
          </w:p>
        </w:tc>
      </w:tr>
      <w:tr w:rsidR="003D60A4" w:rsidRPr="00AB69E3" w14:paraId="2C1FC205" w14:textId="77777777" w:rsidTr="00AB69E3">
        <w:trPr>
          <w:trHeight w:val="418"/>
        </w:trPr>
        <w:tc>
          <w:tcPr>
            <w:tcW w:w="0" w:type="auto"/>
            <w:vMerge/>
          </w:tcPr>
          <w:p w14:paraId="30854272" w14:textId="77777777" w:rsidR="003D60A4" w:rsidRPr="00AB69E3" w:rsidRDefault="003D60A4" w:rsidP="004E1009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52E85C" w14:textId="77777777" w:rsidR="003D60A4" w:rsidRPr="00AB69E3" w:rsidRDefault="003D60A4" w:rsidP="004E1009">
            <w:pPr>
              <w:rPr>
                <w:rFonts w:cstheme="minorHAnsi"/>
              </w:rPr>
            </w:pPr>
            <w:r w:rsidRPr="00AB69E3">
              <w:rPr>
                <w:rFonts w:cstheme="minorHAnsi"/>
              </w:rPr>
              <w:t>Germ avers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A8CCD8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.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C72F85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4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76E2E0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-1.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EA71E2" w14:textId="77777777" w:rsidR="003D60A4" w:rsidRPr="00AB69E3" w:rsidRDefault="003D60A4" w:rsidP="004E1009">
            <w:pPr>
              <w:jc w:val="center"/>
              <w:rPr>
                <w:rFonts w:cstheme="minorHAnsi"/>
              </w:rPr>
            </w:pPr>
            <w:r w:rsidRPr="00AB69E3">
              <w:rPr>
                <w:rFonts w:cstheme="minorHAnsi"/>
              </w:rPr>
              <w:t>.224</w:t>
            </w:r>
          </w:p>
        </w:tc>
      </w:tr>
    </w:tbl>
    <w:p w14:paraId="1430A937" w14:textId="77777777" w:rsidR="00773554" w:rsidRPr="00AB69E3" w:rsidRDefault="00773554" w:rsidP="00773554">
      <w:pPr>
        <w:spacing w:after="0"/>
        <w:rPr>
          <w:rFonts w:cstheme="minorHAnsi"/>
          <w:bCs/>
          <w:iCs/>
        </w:rPr>
      </w:pPr>
    </w:p>
    <w:p w14:paraId="103BCE37" w14:textId="77777777" w:rsidR="003048C3" w:rsidRPr="00AB69E3" w:rsidRDefault="003048C3" w:rsidP="003048C3">
      <w:pPr>
        <w:spacing w:after="0"/>
        <w:rPr>
          <w:rFonts w:cstheme="minorHAnsi"/>
          <w:bCs/>
          <w:iCs/>
        </w:rPr>
        <w:sectPr w:rsidR="003048C3" w:rsidRPr="00AB69E3" w:rsidSect="00AB69E3">
          <w:pgSz w:w="12240" w:h="15840"/>
          <w:pgMar w:top="1135" w:right="1041" w:bottom="426" w:left="993" w:header="708" w:footer="708" w:gutter="0"/>
          <w:cols w:space="708"/>
          <w:docGrid w:linePitch="360"/>
        </w:sectPr>
      </w:pPr>
    </w:p>
    <w:p w14:paraId="5485ED65" w14:textId="09E9699E" w:rsidR="0099414B" w:rsidRPr="00AB69E3" w:rsidRDefault="0099414B" w:rsidP="00AB69E3">
      <w:pPr>
        <w:spacing w:after="0"/>
        <w:rPr>
          <w:rFonts w:cstheme="minorHAnsi"/>
          <w:b/>
          <w:i/>
        </w:rPr>
      </w:pPr>
      <w:r w:rsidRPr="00AB69E3">
        <w:rPr>
          <w:rFonts w:cstheme="minorHAnsi"/>
          <w:b/>
          <w:i/>
        </w:rPr>
        <w:lastRenderedPageBreak/>
        <w:t>Analysis 2. Logistic regression – estimating maximum health score</w:t>
      </w:r>
    </w:p>
    <w:p w14:paraId="1E0E3D4D" w14:textId="1D07EFC4" w:rsidR="000B1D78" w:rsidRPr="00AB69E3" w:rsidRDefault="000B1D78" w:rsidP="00AB69E3">
      <w:pPr>
        <w:spacing w:before="240"/>
        <w:rPr>
          <w:rFonts w:cstheme="minorHAnsi"/>
          <w:b/>
          <w:bCs/>
        </w:rPr>
      </w:pPr>
      <w:r w:rsidRPr="00AB69E3">
        <w:rPr>
          <w:rFonts w:cstheme="minorHAnsi"/>
          <w:b/>
          <w:bCs/>
        </w:rPr>
        <w:t>Table S5.</w:t>
      </w:r>
    </w:p>
    <w:p w14:paraId="2352816D" w14:textId="2AF285CD" w:rsidR="000B1D78" w:rsidRPr="00AB69E3" w:rsidRDefault="000B1D78" w:rsidP="000B1D78">
      <w:pPr>
        <w:rPr>
          <w:rFonts w:cstheme="minorHAnsi"/>
        </w:rPr>
      </w:pPr>
      <w:r w:rsidRPr="00AB69E3">
        <w:rPr>
          <w:rFonts w:cstheme="minorHAnsi"/>
        </w:rPr>
        <w:t>Summary of the logistic regression model estimating maximum health score</w:t>
      </w:r>
    </w:p>
    <w:tbl>
      <w:tblPr>
        <w:tblStyle w:val="TableGrid"/>
        <w:tblW w:w="14441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863"/>
        <w:gridCol w:w="690"/>
        <w:gridCol w:w="713"/>
        <w:gridCol w:w="720"/>
        <w:gridCol w:w="747"/>
        <w:gridCol w:w="765"/>
        <w:gridCol w:w="717"/>
        <w:gridCol w:w="723"/>
        <w:gridCol w:w="706"/>
        <w:gridCol w:w="722"/>
        <w:gridCol w:w="722"/>
        <w:gridCol w:w="726"/>
        <w:gridCol w:w="693"/>
        <w:gridCol w:w="731"/>
        <w:gridCol w:w="731"/>
        <w:gridCol w:w="731"/>
        <w:gridCol w:w="673"/>
        <w:gridCol w:w="7"/>
      </w:tblGrid>
      <w:tr w:rsidR="000B1D78" w:rsidRPr="00AB69E3" w14:paraId="5FDB3E28" w14:textId="77777777" w:rsidTr="00AB69E3">
        <w:trPr>
          <w:trHeight w:val="300"/>
        </w:trPr>
        <w:tc>
          <w:tcPr>
            <w:tcW w:w="0" w:type="auto"/>
          </w:tcPr>
          <w:p w14:paraId="2F3BECE5" w14:textId="77777777" w:rsidR="000B1D78" w:rsidRPr="00AB69E3" w:rsidRDefault="000B1D78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8FBCCCF" w14:textId="77777777" w:rsidR="000B1D78" w:rsidRPr="00AB69E3" w:rsidRDefault="000B1D78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70" w:type="dxa"/>
            <w:gridSpan w:val="4"/>
          </w:tcPr>
          <w:p w14:paraId="5EECDCD7" w14:textId="77777777" w:rsidR="000B1D78" w:rsidRPr="00AB69E3" w:rsidRDefault="000B1D78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1</w:t>
            </w:r>
          </w:p>
        </w:tc>
        <w:tc>
          <w:tcPr>
            <w:tcW w:w="2911" w:type="dxa"/>
            <w:gridSpan w:val="4"/>
          </w:tcPr>
          <w:p w14:paraId="3FE1146C" w14:textId="77777777" w:rsidR="000B1D78" w:rsidRPr="00AB69E3" w:rsidRDefault="000B1D78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2</w:t>
            </w:r>
          </w:p>
        </w:tc>
        <w:tc>
          <w:tcPr>
            <w:tcW w:w="2863" w:type="dxa"/>
            <w:gridSpan w:val="4"/>
          </w:tcPr>
          <w:p w14:paraId="38D957CA" w14:textId="77777777" w:rsidR="000B1D78" w:rsidRPr="00AB69E3" w:rsidRDefault="000B1D78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3</w:t>
            </w:r>
          </w:p>
        </w:tc>
        <w:tc>
          <w:tcPr>
            <w:tcW w:w="2868" w:type="dxa"/>
            <w:gridSpan w:val="5"/>
          </w:tcPr>
          <w:p w14:paraId="0509B116" w14:textId="77777777" w:rsidR="000B1D78" w:rsidRPr="00AB69E3" w:rsidRDefault="000B1D78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4</w:t>
            </w:r>
          </w:p>
        </w:tc>
      </w:tr>
      <w:tr w:rsidR="000B1D78" w:rsidRPr="00AB69E3" w14:paraId="4656CEE9" w14:textId="77777777" w:rsidTr="00AB69E3">
        <w:trPr>
          <w:gridAfter w:val="1"/>
          <w:wAfter w:w="7" w:type="dxa"/>
          <w:trHeight w:val="600"/>
        </w:trPr>
        <w:tc>
          <w:tcPr>
            <w:tcW w:w="0" w:type="auto"/>
          </w:tcPr>
          <w:p w14:paraId="78EC61F7" w14:textId="77777777" w:rsidR="000B1D78" w:rsidRPr="00AB69E3" w:rsidRDefault="000B1D78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1F772DFA" w14:textId="77777777" w:rsidR="000B1D78" w:rsidRPr="00AB69E3" w:rsidRDefault="000B1D78" w:rsidP="004E1009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Independent Variable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3A2BA35E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372714EE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15AC8BF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42D442DE" w14:textId="77777777" w:rsidR="000B1D78" w:rsidRPr="00AB69E3" w:rsidRDefault="000B1D78" w:rsidP="004E100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641625AC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0B02E52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41EDDCC6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5D3B81BA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4EECA8B1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8106C42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591617A3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3F95A520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6AEC9F74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12AE1563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3B772E56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66397BFF" w14:textId="77777777" w:rsidR="000B1D78" w:rsidRPr="00AB69E3" w:rsidRDefault="000B1D78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99414B" w:rsidRPr="00AB69E3" w14:paraId="2A40E971" w14:textId="77777777" w:rsidTr="00AB69E3">
        <w:trPr>
          <w:gridAfter w:val="1"/>
          <w:wAfter w:w="7" w:type="dxa"/>
          <w:trHeight w:val="300"/>
        </w:trPr>
        <w:tc>
          <w:tcPr>
            <w:tcW w:w="0" w:type="auto"/>
            <w:vMerge w:val="restart"/>
            <w:vAlign w:val="center"/>
          </w:tcPr>
          <w:p w14:paraId="0B4CA25B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esults of individual predictors</w:t>
            </w:r>
          </w:p>
        </w:tc>
        <w:tc>
          <w:tcPr>
            <w:tcW w:w="1863" w:type="dxa"/>
            <w:tcBorders>
              <w:bottom w:val="nil"/>
            </w:tcBorders>
          </w:tcPr>
          <w:p w14:paraId="15FD2B24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690" w:type="dxa"/>
            <w:tcBorders>
              <w:bottom w:val="nil"/>
            </w:tcBorders>
            <w:vAlign w:val="center"/>
          </w:tcPr>
          <w:p w14:paraId="2C6CD2C1" w14:textId="5BBE679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65DE054F" w14:textId="3D979C23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17EA7AE" w14:textId="34EEC049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745" w:type="dxa"/>
            <w:tcBorders>
              <w:bottom w:val="nil"/>
            </w:tcBorders>
            <w:vAlign w:val="center"/>
          </w:tcPr>
          <w:p w14:paraId="42F37AFA" w14:textId="1F70D60F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471</w:t>
            </w:r>
          </w:p>
        </w:tc>
        <w:tc>
          <w:tcPr>
            <w:tcW w:w="765" w:type="dxa"/>
            <w:tcBorders>
              <w:bottom w:val="nil"/>
            </w:tcBorders>
            <w:vAlign w:val="center"/>
          </w:tcPr>
          <w:p w14:paraId="11C1AE93" w14:textId="7601E7A8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4E530A81" w14:textId="4C1C6F49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62C6CD2E" w14:textId="2B8A103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7FBA4123" w14:textId="3BDD862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540</w:t>
            </w:r>
          </w:p>
        </w:tc>
        <w:tc>
          <w:tcPr>
            <w:tcW w:w="722" w:type="dxa"/>
            <w:tcBorders>
              <w:bottom w:val="nil"/>
            </w:tcBorders>
            <w:vAlign w:val="center"/>
          </w:tcPr>
          <w:p w14:paraId="2761DD58" w14:textId="2F080BBF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722" w:type="dxa"/>
            <w:tcBorders>
              <w:bottom w:val="nil"/>
            </w:tcBorders>
            <w:vAlign w:val="center"/>
          </w:tcPr>
          <w:p w14:paraId="707535BC" w14:textId="66B4177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14:paraId="5B9B530C" w14:textId="3CB01686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691" w:type="dxa"/>
            <w:tcBorders>
              <w:bottom w:val="nil"/>
            </w:tcBorders>
            <w:vAlign w:val="center"/>
          </w:tcPr>
          <w:p w14:paraId="70CDE6F9" w14:textId="47505493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523</w:t>
            </w:r>
          </w:p>
        </w:tc>
        <w:tc>
          <w:tcPr>
            <w:tcW w:w="731" w:type="dxa"/>
            <w:tcBorders>
              <w:bottom w:val="nil"/>
            </w:tcBorders>
            <w:vAlign w:val="center"/>
          </w:tcPr>
          <w:p w14:paraId="2622C2B7" w14:textId="2C985639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731" w:type="dxa"/>
            <w:tcBorders>
              <w:bottom w:val="nil"/>
            </w:tcBorders>
            <w:vAlign w:val="center"/>
          </w:tcPr>
          <w:p w14:paraId="1E949B75" w14:textId="2BC4E3F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731" w:type="dxa"/>
            <w:tcBorders>
              <w:bottom w:val="nil"/>
            </w:tcBorders>
            <w:vAlign w:val="center"/>
          </w:tcPr>
          <w:p w14:paraId="461C9B17" w14:textId="454BEC83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673" w:type="dxa"/>
            <w:tcBorders>
              <w:bottom w:val="nil"/>
            </w:tcBorders>
            <w:vAlign w:val="center"/>
          </w:tcPr>
          <w:p w14:paraId="5276950D" w14:textId="4D6D4F53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59</w:t>
            </w:r>
          </w:p>
        </w:tc>
      </w:tr>
      <w:tr w:rsidR="0099414B" w:rsidRPr="00AB69E3" w14:paraId="7AED8F82" w14:textId="77777777" w:rsidTr="00AB69E3">
        <w:trPr>
          <w:gridAfter w:val="1"/>
          <w:wAfter w:w="7" w:type="dxa"/>
          <w:trHeight w:val="319"/>
        </w:trPr>
        <w:tc>
          <w:tcPr>
            <w:tcW w:w="0" w:type="auto"/>
            <w:vMerge/>
          </w:tcPr>
          <w:p w14:paraId="1748661A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F81A2F3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Age of a mother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3B552443" w14:textId="4FFA94E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4C5CEBF7" w14:textId="049BCEB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3D54377" w14:textId="0C071315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789F2D0" w14:textId="2E83E70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553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234F373" w14:textId="0BB6DB7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46C4D1C" w14:textId="7D2D40D0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9D6E5D8" w14:textId="392D092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1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643C4B8F" w14:textId="393CA89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63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782BA0B6" w14:textId="30E5B94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3CC1584F" w14:textId="75D0CF78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6065A1A5" w14:textId="6AF8AFD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5F713B4" w14:textId="0BBF6CC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60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2BBB548" w14:textId="445440F8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562683A4" w14:textId="283F9F09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1E95076B" w14:textId="510FF3A0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564A495E" w14:textId="1506010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77</w:t>
            </w:r>
          </w:p>
        </w:tc>
      </w:tr>
      <w:tr w:rsidR="0099414B" w:rsidRPr="00AB69E3" w14:paraId="248429E3" w14:textId="77777777" w:rsidTr="00AB69E3">
        <w:trPr>
          <w:gridAfter w:val="1"/>
          <w:wAfter w:w="7" w:type="dxa"/>
          <w:trHeight w:val="319"/>
        </w:trPr>
        <w:tc>
          <w:tcPr>
            <w:tcW w:w="0" w:type="auto"/>
            <w:vMerge/>
          </w:tcPr>
          <w:p w14:paraId="06A771CE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0C59DD0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Change in BMI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18441453" w14:textId="0E121BE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4.63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6CC6CE0" w14:textId="4CCB20A8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B79941B" w14:textId="230D8CE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233BBA2" w14:textId="5D0938F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147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5B1F804" w14:textId="1C07790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4.6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78473D8" w14:textId="7482F656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F5CD665" w14:textId="6F08AF38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3799D1FC" w14:textId="2F777EC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146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23197C9A" w14:textId="7801263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4.56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23CDE16F" w14:textId="563463A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17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C4E2FB9" w14:textId="617E5405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07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E89A239" w14:textId="7F98346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150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112152A1" w14:textId="6F4D522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4.56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466BAFDF" w14:textId="34D6902C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18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2C46DF7F" w14:textId="28809F8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07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35F8CAAD" w14:textId="1AE5BCE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151</w:t>
            </w:r>
          </w:p>
        </w:tc>
      </w:tr>
      <w:tr w:rsidR="0099414B" w:rsidRPr="00AB69E3" w14:paraId="106F0FD8" w14:textId="77777777" w:rsidTr="00AB69E3">
        <w:trPr>
          <w:gridAfter w:val="1"/>
          <w:wAfter w:w="7" w:type="dxa"/>
          <w:trHeight w:val="919"/>
        </w:trPr>
        <w:tc>
          <w:tcPr>
            <w:tcW w:w="0" w:type="auto"/>
            <w:vMerge/>
          </w:tcPr>
          <w:p w14:paraId="7D47B789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3590D50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Mother’s health problems before pregnancy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4A608A5B" w14:textId="154ADD3A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4A8AC28" w14:textId="79BA8C0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5E17857" w14:textId="24EE2E15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5D2542F" w14:textId="1F84A99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985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60F459DA" w14:textId="522F3356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1927E4AD" w14:textId="07EA002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A7C8A94" w14:textId="7A3C6355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06DD1F6B" w14:textId="2C26194C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971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6C0B0291" w14:textId="017640F8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7D6E6570" w14:textId="0206B40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0F368821" w14:textId="01161009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A111901" w14:textId="2B419D99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964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3CF90BFD" w14:textId="5D7DC61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394DAD78" w14:textId="3305D0C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7404B626" w14:textId="35A8912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73CCBCAC" w14:textId="21793606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974</w:t>
            </w:r>
          </w:p>
        </w:tc>
      </w:tr>
      <w:tr w:rsidR="0099414B" w:rsidRPr="00AB69E3" w14:paraId="2C363E4E" w14:textId="77777777" w:rsidTr="00AB69E3">
        <w:trPr>
          <w:gridAfter w:val="1"/>
          <w:wAfter w:w="7" w:type="dxa"/>
          <w:trHeight w:val="938"/>
        </w:trPr>
        <w:tc>
          <w:tcPr>
            <w:tcW w:w="0" w:type="auto"/>
            <w:vMerge/>
          </w:tcPr>
          <w:p w14:paraId="0FBF809A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0B55116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Mother’s health problems during pregnancy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06F49B3A" w14:textId="50A9DC1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3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70F3B890" w14:textId="15C9CC9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0FC6ADE" w14:textId="26BC02F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E9C988B" w14:textId="26C37AD5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313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5894FACA" w14:textId="35D9A103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3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665FF9B" w14:textId="414FCCC8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20BD08C" w14:textId="30CD3D3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4A4C72A2" w14:textId="797C03EF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319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71D6A0B7" w14:textId="45A391D0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3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51E093F3" w14:textId="59AEB2F3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F98BAB4" w14:textId="1814A9B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13F54AC" w14:textId="4CB5633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324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45A016B0" w14:textId="4DF878C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2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29932D5D" w14:textId="6D44C4E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0E4010F2" w14:textId="62748D3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4AD6C451" w14:textId="082E3C26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344</w:t>
            </w:r>
          </w:p>
        </w:tc>
      </w:tr>
      <w:tr w:rsidR="0099414B" w:rsidRPr="00AB69E3" w14:paraId="7378A363" w14:textId="77777777" w:rsidTr="00AB69E3">
        <w:trPr>
          <w:gridAfter w:val="1"/>
          <w:wAfter w:w="7" w:type="dxa"/>
          <w:trHeight w:val="319"/>
        </w:trPr>
        <w:tc>
          <w:tcPr>
            <w:tcW w:w="0" w:type="auto"/>
            <w:vMerge/>
          </w:tcPr>
          <w:p w14:paraId="3800F8E0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858683E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Income level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12A3D536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3237456B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D6EFAAF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593B2C2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3E3DBC9B" w14:textId="7A404A2F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1795129" w14:textId="11492F2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62B7D58" w14:textId="68F57D0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4D745E94" w14:textId="680EEA2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544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045D23CB" w14:textId="21AC770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0432D5ED" w14:textId="14773929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2D459AE6" w14:textId="30FD36D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2542D10" w14:textId="1376CED6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592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5251B1E7" w14:textId="2AA1B08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2322C4C2" w14:textId="61BFE8CA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07E31827" w14:textId="107F0AE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2E224332" w14:textId="7D88B265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594</w:t>
            </w:r>
          </w:p>
        </w:tc>
      </w:tr>
      <w:tr w:rsidR="0099414B" w:rsidRPr="00AB69E3" w14:paraId="5D0ED575" w14:textId="77777777" w:rsidTr="00AB69E3">
        <w:trPr>
          <w:gridAfter w:val="1"/>
          <w:wAfter w:w="7" w:type="dxa"/>
          <w:trHeight w:val="319"/>
        </w:trPr>
        <w:tc>
          <w:tcPr>
            <w:tcW w:w="0" w:type="auto"/>
            <w:vMerge/>
          </w:tcPr>
          <w:p w14:paraId="7620FF14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AE694AE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tress level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2AE2BF23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57CB7928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3F3CC66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2AF528DE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1A2D8EE3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0CF63D1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F354276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0943742C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7BCC8483" w14:textId="452B0E2A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70048F32" w14:textId="547E606A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79F669DF" w14:textId="39FD591C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D4881D3" w14:textId="51EB8E6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855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1A9788E" w14:textId="435DF48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3D82D7FF" w14:textId="09362E1B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5FA52781" w14:textId="185E4A5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5DE95FD8" w14:textId="6AD54313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839</w:t>
            </w:r>
          </w:p>
        </w:tc>
      </w:tr>
      <w:tr w:rsidR="0099414B" w:rsidRPr="00AB69E3" w14:paraId="036AF7D7" w14:textId="77777777" w:rsidTr="00AB69E3">
        <w:trPr>
          <w:gridAfter w:val="1"/>
          <w:wAfter w:w="7" w:type="dxa"/>
          <w:trHeight w:val="319"/>
        </w:trPr>
        <w:tc>
          <w:tcPr>
            <w:tcW w:w="0" w:type="auto"/>
            <w:vMerge/>
          </w:tcPr>
          <w:p w14:paraId="1D1FCA3D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79E4CBE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Infectability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3EF2F2E9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14:paraId="095D9EFA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7A8977D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9C878DE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2AD1AA0D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875808D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ED1742B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24627262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6FCAEE7E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14:paraId="572C5042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nil"/>
              <w:bottom w:val="nil"/>
            </w:tcBorders>
            <w:vAlign w:val="center"/>
          </w:tcPr>
          <w:p w14:paraId="5A0FD0D0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BCA976D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161FFE9A" w14:textId="68900A86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647710CA" w14:textId="62F044D2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center"/>
          </w:tcPr>
          <w:p w14:paraId="46CC1416" w14:textId="4B8B4D91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73" w:type="dxa"/>
            <w:tcBorders>
              <w:top w:val="nil"/>
              <w:bottom w:val="nil"/>
            </w:tcBorders>
            <w:vAlign w:val="center"/>
          </w:tcPr>
          <w:p w14:paraId="1E2B6FC1" w14:textId="18AF95DD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889</w:t>
            </w:r>
          </w:p>
        </w:tc>
      </w:tr>
      <w:tr w:rsidR="0099414B" w:rsidRPr="00AB69E3" w14:paraId="362551E9" w14:textId="77777777" w:rsidTr="00AB69E3">
        <w:trPr>
          <w:gridAfter w:val="1"/>
          <w:wAfter w:w="7" w:type="dxa"/>
          <w:trHeight w:val="319"/>
        </w:trPr>
        <w:tc>
          <w:tcPr>
            <w:tcW w:w="0" w:type="auto"/>
            <w:vMerge/>
          </w:tcPr>
          <w:p w14:paraId="39B2937A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12D074C8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Germ aversion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vAlign w:val="center"/>
          </w:tcPr>
          <w:p w14:paraId="621CDEBE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14:paraId="089A00CF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71DBA40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14:paraId="6A7EF3CD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vAlign w:val="center"/>
          </w:tcPr>
          <w:p w14:paraId="235BF569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center"/>
          </w:tcPr>
          <w:p w14:paraId="19E2933D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43759B0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7A787632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14:paraId="7A5B6461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14:paraId="1F26E622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vAlign w:val="center"/>
          </w:tcPr>
          <w:p w14:paraId="32577ACC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vAlign w:val="center"/>
          </w:tcPr>
          <w:p w14:paraId="610EB2C8" w14:textId="77777777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center"/>
          </w:tcPr>
          <w:p w14:paraId="0BED9839" w14:textId="00BDF545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center"/>
          </w:tcPr>
          <w:p w14:paraId="34F575F6" w14:textId="45C00C2E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center"/>
          </w:tcPr>
          <w:p w14:paraId="47BB1B22" w14:textId="77ABA184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vAlign w:val="center"/>
          </w:tcPr>
          <w:p w14:paraId="700CCD1A" w14:textId="784FB660" w:rsidR="0099414B" w:rsidRPr="00AB69E3" w:rsidRDefault="0099414B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731</w:t>
            </w:r>
          </w:p>
        </w:tc>
      </w:tr>
      <w:tr w:rsidR="0099414B" w:rsidRPr="00AB69E3" w14:paraId="5EE21640" w14:textId="77777777" w:rsidTr="00AB69E3">
        <w:trPr>
          <w:trHeight w:val="300"/>
        </w:trPr>
        <w:tc>
          <w:tcPr>
            <w:tcW w:w="0" w:type="auto"/>
            <w:vMerge w:val="restart"/>
            <w:vAlign w:val="center"/>
          </w:tcPr>
          <w:p w14:paraId="50C42E09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esults of the overall model</w:t>
            </w:r>
          </w:p>
        </w:tc>
        <w:tc>
          <w:tcPr>
            <w:tcW w:w="1863" w:type="dxa"/>
            <w:tcBorders>
              <w:bottom w:val="nil"/>
            </w:tcBorders>
          </w:tcPr>
          <w:p w14:paraId="1126F9AC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2LLχ2</w:t>
            </w:r>
          </w:p>
        </w:tc>
        <w:tc>
          <w:tcPr>
            <w:tcW w:w="2870" w:type="dxa"/>
            <w:gridSpan w:val="4"/>
            <w:tcBorders>
              <w:bottom w:val="nil"/>
            </w:tcBorders>
            <w:vAlign w:val="center"/>
          </w:tcPr>
          <w:p w14:paraId="1F44EC44" w14:textId="43E20991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85.556 (df = 4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AB69E3">
              <w:rPr>
                <w:rFonts w:cstheme="minorHAnsi"/>
                <w:sz w:val="20"/>
                <w:szCs w:val="20"/>
              </w:rPr>
              <w:t>= .332)</w:t>
            </w:r>
          </w:p>
        </w:tc>
        <w:tc>
          <w:tcPr>
            <w:tcW w:w="2911" w:type="dxa"/>
            <w:gridSpan w:val="4"/>
            <w:tcBorders>
              <w:bottom w:val="nil"/>
            </w:tcBorders>
            <w:vAlign w:val="center"/>
          </w:tcPr>
          <w:p w14:paraId="3228A9B2" w14:textId="47D1B7E4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86.188 (df = 5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B69E3">
              <w:rPr>
                <w:rFonts w:cstheme="minorHAnsi"/>
                <w:sz w:val="20"/>
                <w:szCs w:val="20"/>
              </w:rPr>
              <w:t xml:space="preserve"> = .421)</w:t>
            </w:r>
          </w:p>
        </w:tc>
        <w:tc>
          <w:tcPr>
            <w:tcW w:w="2863" w:type="dxa"/>
            <w:gridSpan w:val="4"/>
            <w:tcBorders>
              <w:bottom w:val="nil"/>
            </w:tcBorders>
            <w:vAlign w:val="center"/>
          </w:tcPr>
          <w:p w14:paraId="5D02E5F5" w14:textId="20DE1ECA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86.154 (df = 6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B69E3">
              <w:rPr>
                <w:rFonts w:cstheme="minorHAnsi"/>
                <w:sz w:val="20"/>
                <w:szCs w:val="20"/>
              </w:rPr>
              <w:t xml:space="preserve"> = .545)</w:t>
            </w:r>
          </w:p>
        </w:tc>
        <w:tc>
          <w:tcPr>
            <w:tcW w:w="2868" w:type="dxa"/>
            <w:gridSpan w:val="5"/>
            <w:tcBorders>
              <w:bottom w:val="nil"/>
            </w:tcBorders>
            <w:vAlign w:val="center"/>
          </w:tcPr>
          <w:p w14:paraId="533CCF1B" w14:textId="724C1072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86.000 (df = 8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B69E3">
              <w:rPr>
                <w:rFonts w:cstheme="minorHAnsi"/>
                <w:sz w:val="20"/>
                <w:szCs w:val="20"/>
              </w:rPr>
              <w:t xml:space="preserve"> = .742)</w:t>
            </w:r>
          </w:p>
        </w:tc>
      </w:tr>
      <w:tr w:rsidR="0099414B" w:rsidRPr="00AB69E3" w14:paraId="729447C7" w14:textId="77777777" w:rsidTr="00AB69E3">
        <w:trPr>
          <w:trHeight w:val="533"/>
        </w:trPr>
        <w:tc>
          <w:tcPr>
            <w:tcW w:w="0" w:type="auto"/>
            <w:vMerge/>
          </w:tcPr>
          <w:p w14:paraId="227C6E1E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A9938B6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</w:t>
            </w:r>
            <w:r w:rsidRPr="00AB69E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B69E3">
              <w:rPr>
                <w:rFonts w:cstheme="minorHAnsi"/>
                <w:sz w:val="20"/>
                <w:szCs w:val="20"/>
              </w:rPr>
              <w:t xml:space="preserve"> (Cox &amp; Snell)</w:t>
            </w:r>
          </w:p>
        </w:tc>
        <w:tc>
          <w:tcPr>
            <w:tcW w:w="2870" w:type="dxa"/>
            <w:gridSpan w:val="4"/>
            <w:tcBorders>
              <w:top w:val="nil"/>
              <w:bottom w:val="nil"/>
            </w:tcBorders>
            <w:vAlign w:val="center"/>
          </w:tcPr>
          <w:p w14:paraId="0321605C" w14:textId="7D414732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23</w:t>
            </w:r>
          </w:p>
        </w:tc>
        <w:tc>
          <w:tcPr>
            <w:tcW w:w="2911" w:type="dxa"/>
            <w:gridSpan w:val="4"/>
            <w:tcBorders>
              <w:top w:val="nil"/>
              <w:bottom w:val="nil"/>
            </w:tcBorders>
            <w:vAlign w:val="center"/>
          </w:tcPr>
          <w:p w14:paraId="327A4C6A" w14:textId="691F15E7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25</w:t>
            </w:r>
          </w:p>
        </w:tc>
        <w:tc>
          <w:tcPr>
            <w:tcW w:w="2863" w:type="dxa"/>
            <w:gridSpan w:val="4"/>
            <w:tcBorders>
              <w:top w:val="nil"/>
              <w:bottom w:val="nil"/>
            </w:tcBorders>
            <w:vAlign w:val="center"/>
          </w:tcPr>
          <w:p w14:paraId="18D251AF" w14:textId="37DAB38B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25</w:t>
            </w:r>
          </w:p>
        </w:tc>
        <w:tc>
          <w:tcPr>
            <w:tcW w:w="2868" w:type="dxa"/>
            <w:gridSpan w:val="5"/>
            <w:tcBorders>
              <w:top w:val="nil"/>
              <w:bottom w:val="nil"/>
            </w:tcBorders>
            <w:vAlign w:val="center"/>
          </w:tcPr>
          <w:p w14:paraId="57946284" w14:textId="0C83261E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26</w:t>
            </w:r>
          </w:p>
        </w:tc>
      </w:tr>
      <w:tr w:rsidR="0099414B" w:rsidRPr="00AB69E3" w14:paraId="61A55391" w14:textId="77777777" w:rsidTr="00AB69E3">
        <w:trPr>
          <w:trHeight w:val="356"/>
        </w:trPr>
        <w:tc>
          <w:tcPr>
            <w:tcW w:w="0" w:type="auto"/>
            <w:vMerge/>
          </w:tcPr>
          <w:p w14:paraId="3D9297BA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</w:tcBorders>
          </w:tcPr>
          <w:p w14:paraId="3BD38CEB" w14:textId="77777777" w:rsidR="0099414B" w:rsidRPr="00AB69E3" w:rsidRDefault="0099414B" w:rsidP="0099414B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</w:t>
            </w:r>
            <w:r w:rsidRPr="00AB69E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B69E3">
              <w:rPr>
                <w:rFonts w:cstheme="minorHAnsi"/>
                <w:sz w:val="20"/>
                <w:szCs w:val="20"/>
              </w:rPr>
              <w:t xml:space="preserve">  (Nagelkerke)</w:t>
            </w:r>
          </w:p>
        </w:tc>
        <w:tc>
          <w:tcPr>
            <w:tcW w:w="2870" w:type="dxa"/>
            <w:gridSpan w:val="4"/>
            <w:tcBorders>
              <w:top w:val="nil"/>
            </w:tcBorders>
            <w:vAlign w:val="center"/>
          </w:tcPr>
          <w:p w14:paraId="3DD1DEC0" w14:textId="060EF6D7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37</w:t>
            </w:r>
          </w:p>
        </w:tc>
        <w:tc>
          <w:tcPr>
            <w:tcW w:w="2911" w:type="dxa"/>
            <w:gridSpan w:val="4"/>
            <w:tcBorders>
              <w:top w:val="nil"/>
            </w:tcBorders>
            <w:vAlign w:val="center"/>
          </w:tcPr>
          <w:p w14:paraId="375B3B40" w14:textId="5A0B59FE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40</w:t>
            </w:r>
          </w:p>
        </w:tc>
        <w:tc>
          <w:tcPr>
            <w:tcW w:w="2863" w:type="dxa"/>
            <w:gridSpan w:val="4"/>
            <w:tcBorders>
              <w:top w:val="nil"/>
            </w:tcBorders>
            <w:vAlign w:val="center"/>
          </w:tcPr>
          <w:p w14:paraId="41FCD560" w14:textId="1E58B5F3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40</w:t>
            </w:r>
          </w:p>
        </w:tc>
        <w:tc>
          <w:tcPr>
            <w:tcW w:w="2868" w:type="dxa"/>
            <w:gridSpan w:val="5"/>
            <w:tcBorders>
              <w:top w:val="nil"/>
            </w:tcBorders>
            <w:vAlign w:val="center"/>
          </w:tcPr>
          <w:p w14:paraId="1B929686" w14:textId="456B9112" w:rsidR="0099414B" w:rsidRPr="00AB69E3" w:rsidRDefault="0099414B" w:rsidP="009941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41</w:t>
            </w:r>
          </w:p>
        </w:tc>
      </w:tr>
    </w:tbl>
    <w:p w14:paraId="1E83C70E" w14:textId="77777777" w:rsidR="000B1D78" w:rsidRPr="00AB69E3" w:rsidRDefault="000B1D78" w:rsidP="000B1D78">
      <w:pPr>
        <w:rPr>
          <w:rFonts w:cstheme="minorHAnsi"/>
        </w:rPr>
      </w:pPr>
    </w:p>
    <w:p w14:paraId="407834B6" w14:textId="77777777" w:rsidR="000B1D78" w:rsidRPr="00AB69E3" w:rsidRDefault="000B1D78" w:rsidP="000B1D78">
      <w:pPr>
        <w:spacing w:after="0"/>
        <w:rPr>
          <w:rFonts w:cstheme="minorHAnsi"/>
          <w:bCs/>
          <w:iCs/>
        </w:rPr>
      </w:pPr>
    </w:p>
    <w:p w14:paraId="5E8AEEAD" w14:textId="77777777" w:rsidR="000B1D78" w:rsidRPr="00AB69E3" w:rsidRDefault="000B1D78" w:rsidP="000B1D78">
      <w:pPr>
        <w:spacing w:after="0"/>
        <w:rPr>
          <w:rFonts w:cstheme="minorHAnsi"/>
        </w:rPr>
      </w:pPr>
    </w:p>
    <w:p w14:paraId="011A64C9" w14:textId="77777777" w:rsidR="000B1D78" w:rsidRPr="00AB69E3" w:rsidRDefault="000B1D78">
      <w:pPr>
        <w:rPr>
          <w:rFonts w:cstheme="minorHAnsi"/>
          <w:b/>
          <w:i/>
        </w:rPr>
      </w:pPr>
      <w:r w:rsidRPr="00AB69E3">
        <w:rPr>
          <w:rFonts w:cstheme="minorHAnsi"/>
          <w:b/>
          <w:i/>
        </w:rPr>
        <w:br w:type="page"/>
      </w:r>
    </w:p>
    <w:p w14:paraId="6BC2EDD2" w14:textId="73C5AA12" w:rsidR="003048C3" w:rsidRPr="00AB69E3" w:rsidRDefault="003048C3" w:rsidP="003048C3">
      <w:pPr>
        <w:spacing w:after="0"/>
        <w:rPr>
          <w:rFonts w:cstheme="minorHAnsi"/>
          <w:bCs/>
          <w:iCs/>
        </w:rPr>
      </w:pPr>
      <w:r w:rsidRPr="00AB69E3">
        <w:rPr>
          <w:rFonts w:cstheme="minorHAnsi"/>
          <w:b/>
          <w:i/>
        </w:rPr>
        <w:lastRenderedPageBreak/>
        <w:t>Analysis 3 – Estimating maximum APGAR score</w:t>
      </w:r>
    </w:p>
    <w:p w14:paraId="3F3D9096" w14:textId="09730FEC" w:rsidR="003048C3" w:rsidRPr="00AB69E3" w:rsidRDefault="003048C3" w:rsidP="00AB69E3">
      <w:pPr>
        <w:spacing w:before="240"/>
        <w:rPr>
          <w:rFonts w:cstheme="minorHAnsi"/>
          <w:b/>
          <w:bCs/>
        </w:rPr>
      </w:pPr>
      <w:r w:rsidRPr="00AB69E3">
        <w:rPr>
          <w:rFonts w:cstheme="minorHAnsi"/>
          <w:b/>
          <w:bCs/>
        </w:rPr>
        <w:t>Table S6.</w:t>
      </w:r>
    </w:p>
    <w:p w14:paraId="37E0A95A" w14:textId="77777777" w:rsidR="003048C3" w:rsidRPr="00AB69E3" w:rsidRDefault="003048C3" w:rsidP="003048C3">
      <w:pPr>
        <w:rPr>
          <w:rFonts w:cstheme="minorHAnsi"/>
        </w:rPr>
      </w:pPr>
      <w:r w:rsidRPr="00AB69E3">
        <w:rPr>
          <w:rFonts w:cstheme="minorHAnsi"/>
        </w:rPr>
        <w:t>Summary of the logistic regression model estimating maximum APGAR score</w:t>
      </w:r>
    </w:p>
    <w:tbl>
      <w:tblPr>
        <w:tblStyle w:val="TableGrid"/>
        <w:tblW w:w="14532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022"/>
        <w:gridCol w:w="723"/>
        <w:gridCol w:w="585"/>
        <w:gridCol w:w="689"/>
        <w:gridCol w:w="781"/>
        <w:gridCol w:w="813"/>
        <w:gridCol w:w="723"/>
        <w:gridCol w:w="689"/>
        <w:gridCol w:w="727"/>
        <w:gridCol w:w="724"/>
        <w:gridCol w:w="724"/>
        <w:gridCol w:w="729"/>
        <w:gridCol w:w="726"/>
        <w:gridCol w:w="724"/>
        <w:gridCol w:w="724"/>
        <w:gridCol w:w="657"/>
        <w:gridCol w:w="697"/>
        <w:gridCol w:w="7"/>
      </w:tblGrid>
      <w:tr w:rsidR="003048C3" w:rsidRPr="00AB69E3" w14:paraId="2EAE253A" w14:textId="77777777" w:rsidTr="00AB69E3">
        <w:trPr>
          <w:trHeight w:val="326"/>
        </w:trPr>
        <w:tc>
          <w:tcPr>
            <w:tcW w:w="0" w:type="auto"/>
          </w:tcPr>
          <w:p w14:paraId="40CDB9E3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</w:tcPr>
          <w:p w14:paraId="2F610B4A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gridSpan w:val="4"/>
          </w:tcPr>
          <w:p w14:paraId="38FAD6D9" w14:textId="77777777" w:rsidR="003048C3" w:rsidRPr="00AB69E3" w:rsidRDefault="003048C3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1</w:t>
            </w:r>
          </w:p>
        </w:tc>
        <w:tc>
          <w:tcPr>
            <w:tcW w:w="2952" w:type="dxa"/>
            <w:gridSpan w:val="4"/>
          </w:tcPr>
          <w:p w14:paraId="0A1108D2" w14:textId="77777777" w:rsidR="003048C3" w:rsidRPr="00AB69E3" w:rsidRDefault="003048C3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2</w:t>
            </w:r>
          </w:p>
        </w:tc>
        <w:tc>
          <w:tcPr>
            <w:tcW w:w="2903" w:type="dxa"/>
            <w:gridSpan w:val="4"/>
          </w:tcPr>
          <w:p w14:paraId="4A8C066D" w14:textId="77777777" w:rsidR="003048C3" w:rsidRPr="00AB69E3" w:rsidRDefault="003048C3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3</w:t>
            </w:r>
          </w:p>
        </w:tc>
        <w:tc>
          <w:tcPr>
            <w:tcW w:w="2804" w:type="dxa"/>
            <w:gridSpan w:val="5"/>
          </w:tcPr>
          <w:p w14:paraId="78DF6EE4" w14:textId="77777777" w:rsidR="003048C3" w:rsidRPr="00AB69E3" w:rsidRDefault="003048C3" w:rsidP="004E10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9E3">
              <w:rPr>
                <w:rFonts w:cstheme="minorHAnsi"/>
                <w:b/>
                <w:bCs/>
                <w:sz w:val="20"/>
                <w:szCs w:val="20"/>
              </w:rPr>
              <w:t>Step 4</w:t>
            </w:r>
          </w:p>
        </w:tc>
      </w:tr>
      <w:tr w:rsidR="000B1D78" w:rsidRPr="00AB69E3" w14:paraId="45F047FA" w14:textId="77777777" w:rsidTr="00AB69E3">
        <w:trPr>
          <w:gridAfter w:val="1"/>
          <w:wAfter w:w="7" w:type="dxa"/>
          <w:trHeight w:val="652"/>
        </w:trPr>
        <w:tc>
          <w:tcPr>
            <w:tcW w:w="0" w:type="auto"/>
          </w:tcPr>
          <w:p w14:paraId="69D6FA69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77516DE6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Independent Variable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09F21601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14:paraId="2742EB2C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4D44C369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2097779" w14:textId="77777777" w:rsidR="003048C3" w:rsidRPr="00AB69E3" w:rsidRDefault="003048C3" w:rsidP="004E100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20393F1E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4F37136D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EF118EA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2557417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33538134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2590827B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33EA7350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4569A9B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975FE48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EA8DF0E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3F820031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Wald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94E250C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0B1D78" w:rsidRPr="00AB69E3" w14:paraId="2B42097D" w14:textId="77777777" w:rsidTr="00AB69E3">
        <w:trPr>
          <w:gridAfter w:val="1"/>
          <w:wAfter w:w="7" w:type="dxa"/>
          <w:trHeight w:val="326"/>
        </w:trPr>
        <w:tc>
          <w:tcPr>
            <w:tcW w:w="0" w:type="auto"/>
            <w:vMerge w:val="restart"/>
            <w:vAlign w:val="center"/>
          </w:tcPr>
          <w:p w14:paraId="2E061D29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esults of individual predictors</w:t>
            </w:r>
          </w:p>
        </w:tc>
        <w:tc>
          <w:tcPr>
            <w:tcW w:w="2022" w:type="dxa"/>
            <w:tcBorders>
              <w:bottom w:val="nil"/>
            </w:tcBorders>
            <w:vAlign w:val="center"/>
          </w:tcPr>
          <w:p w14:paraId="3B99717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08A34F6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5.12</w:t>
            </w:r>
          </w:p>
        </w:tc>
        <w:tc>
          <w:tcPr>
            <w:tcW w:w="585" w:type="dxa"/>
            <w:tcBorders>
              <w:bottom w:val="nil"/>
            </w:tcBorders>
            <w:vAlign w:val="center"/>
          </w:tcPr>
          <w:p w14:paraId="7C2911F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4EA2B60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1.77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532EE6A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4953EEB6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5.05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33F9859F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689" w:type="dxa"/>
            <w:tcBorders>
              <w:bottom w:val="nil"/>
            </w:tcBorders>
            <w:vAlign w:val="center"/>
          </w:tcPr>
          <w:p w14:paraId="068805DF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0.99</w:t>
            </w:r>
          </w:p>
        </w:tc>
        <w:tc>
          <w:tcPr>
            <w:tcW w:w="725" w:type="dxa"/>
            <w:tcBorders>
              <w:bottom w:val="nil"/>
            </w:tcBorders>
            <w:vAlign w:val="center"/>
          </w:tcPr>
          <w:p w14:paraId="2B55FF1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724" w:type="dxa"/>
            <w:tcBorders>
              <w:bottom w:val="nil"/>
            </w:tcBorders>
            <w:vAlign w:val="center"/>
          </w:tcPr>
          <w:p w14:paraId="1D27452F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4.98</w:t>
            </w:r>
          </w:p>
        </w:tc>
        <w:tc>
          <w:tcPr>
            <w:tcW w:w="724" w:type="dxa"/>
            <w:tcBorders>
              <w:bottom w:val="nil"/>
            </w:tcBorders>
            <w:vAlign w:val="center"/>
          </w:tcPr>
          <w:p w14:paraId="0695E84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729" w:type="dxa"/>
            <w:tcBorders>
              <w:bottom w:val="nil"/>
            </w:tcBorders>
            <w:vAlign w:val="center"/>
          </w:tcPr>
          <w:p w14:paraId="3FFCBB3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9.90</w:t>
            </w:r>
          </w:p>
        </w:tc>
        <w:tc>
          <w:tcPr>
            <w:tcW w:w="724" w:type="dxa"/>
            <w:tcBorders>
              <w:bottom w:val="nil"/>
            </w:tcBorders>
            <w:vAlign w:val="center"/>
          </w:tcPr>
          <w:p w14:paraId="5DA71B8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724" w:type="dxa"/>
            <w:tcBorders>
              <w:bottom w:val="nil"/>
            </w:tcBorders>
            <w:vAlign w:val="center"/>
          </w:tcPr>
          <w:p w14:paraId="6ED6D44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724" w:type="dxa"/>
            <w:tcBorders>
              <w:bottom w:val="nil"/>
            </w:tcBorders>
            <w:vAlign w:val="center"/>
          </w:tcPr>
          <w:p w14:paraId="429A1B9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657" w:type="dxa"/>
            <w:tcBorders>
              <w:bottom w:val="nil"/>
            </w:tcBorders>
            <w:vAlign w:val="center"/>
          </w:tcPr>
          <w:p w14:paraId="2D20E5B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9.30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14:paraId="621A6FD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02</w:t>
            </w:r>
          </w:p>
        </w:tc>
      </w:tr>
      <w:tr w:rsidR="000B1D78" w:rsidRPr="00AB69E3" w14:paraId="13A953A9" w14:textId="77777777" w:rsidTr="00AB69E3">
        <w:trPr>
          <w:gridAfter w:val="1"/>
          <w:wAfter w:w="7" w:type="dxa"/>
          <w:trHeight w:val="346"/>
        </w:trPr>
        <w:tc>
          <w:tcPr>
            <w:tcW w:w="0" w:type="auto"/>
            <w:vMerge/>
          </w:tcPr>
          <w:p w14:paraId="1F72CD97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14:paraId="1245D0C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Age of a mother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B67419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634C8C9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0ABA0F97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6.6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EF4D71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1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1EB7E6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25CACA7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285852D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6.63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5F6EE99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3D03CD0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55DE2FF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47E39C3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6.65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1ED5A6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10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9B2DD0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DD5BEF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14:paraId="7C0CED4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6.27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16F6C326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12</w:t>
            </w:r>
          </w:p>
        </w:tc>
      </w:tr>
      <w:tr w:rsidR="000B1D78" w:rsidRPr="00AB69E3" w14:paraId="1CF93CFB" w14:textId="77777777" w:rsidTr="00AB69E3">
        <w:trPr>
          <w:gridAfter w:val="1"/>
          <w:wAfter w:w="7" w:type="dxa"/>
          <w:trHeight w:val="346"/>
        </w:trPr>
        <w:tc>
          <w:tcPr>
            <w:tcW w:w="0" w:type="auto"/>
            <w:vMerge/>
          </w:tcPr>
          <w:p w14:paraId="61FB3F7A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14:paraId="7EBF174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Change in BMI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3ED6846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68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45C5F89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2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56DF2E7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B069B7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1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5787175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4967EA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2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4C84B829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1A99D67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2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AC43C7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75514AE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29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4AB40C76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784EE4B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22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5A8C56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36AAC02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14:paraId="4F99DAE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5C6EAD3F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48</w:t>
            </w:r>
          </w:p>
        </w:tc>
      </w:tr>
      <w:tr w:rsidR="000B1D78" w:rsidRPr="00AB69E3" w14:paraId="43602110" w14:textId="77777777" w:rsidTr="00AB69E3">
        <w:trPr>
          <w:gridAfter w:val="1"/>
          <w:wAfter w:w="7" w:type="dxa"/>
          <w:trHeight w:val="999"/>
        </w:trPr>
        <w:tc>
          <w:tcPr>
            <w:tcW w:w="0" w:type="auto"/>
            <w:vMerge/>
          </w:tcPr>
          <w:p w14:paraId="20A51CA9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14:paraId="7949511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Mother’s health problems before pregnancy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CB7D29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0315D2F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774B938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97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968035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16558BF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AE6FDEF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3AA8A20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96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725D99AC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85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BDD4A3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5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43757EE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0D91D94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98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F495A9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8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C2494D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3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26DE07C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14:paraId="1C499E4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2.67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4F49201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103</w:t>
            </w:r>
          </w:p>
        </w:tc>
      </w:tr>
      <w:tr w:rsidR="000B1D78" w:rsidRPr="00AB69E3" w14:paraId="54E61F61" w14:textId="77777777" w:rsidTr="00AB69E3">
        <w:trPr>
          <w:gridAfter w:val="1"/>
          <w:wAfter w:w="7" w:type="dxa"/>
          <w:trHeight w:val="1019"/>
        </w:trPr>
        <w:tc>
          <w:tcPr>
            <w:tcW w:w="0" w:type="auto"/>
            <w:vMerge/>
          </w:tcPr>
          <w:p w14:paraId="59E14A70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14:paraId="32F18C8C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Mother’s health problems during pregnancy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7A992E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3F74882C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7498CFE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56DD666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5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1C6C12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0EBB9B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2E3FD00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611CC91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68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85BD08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655A811C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5C17FB5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F132A1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62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3D420E7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A30E257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14:paraId="3067DC8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1B84E8D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642</w:t>
            </w:r>
          </w:p>
        </w:tc>
      </w:tr>
      <w:tr w:rsidR="000B1D78" w:rsidRPr="00AB69E3" w14:paraId="189120BA" w14:textId="77777777" w:rsidTr="00AB69E3">
        <w:trPr>
          <w:gridAfter w:val="1"/>
          <w:wAfter w:w="7" w:type="dxa"/>
          <w:trHeight w:val="346"/>
        </w:trPr>
        <w:tc>
          <w:tcPr>
            <w:tcW w:w="0" w:type="auto"/>
            <w:vMerge/>
          </w:tcPr>
          <w:p w14:paraId="1B4EB5D1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14:paraId="35A1C3C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Income level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9E0939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578BE49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2CCC9C8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09D47E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CDB20A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D7FD2E6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1BCA98B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4650C80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82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4163C1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40CE547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7DC485D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775094E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799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696C3FB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78D48646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14:paraId="0C3019E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2C5D765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752</w:t>
            </w:r>
          </w:p>
        </w:tc>
      </w:tr>
      <w:tr w:rsidR="000B1D78" w:rsidRPr="00AB69E3" w14:paraId="1A96F45B" w14:textId="77777777" w:rsidTr="00AB69E3">
        <w:trPr>
          <w:gridAfter w:val="1"/>
          <w:wAfter w:w="7" w:type="dxa"/>
          <w:trHeight w:val="346"/>
        </w:trPr>
        <w:tc>
          <w:tcPr>
            <w:tcW w:w="0" w:type="auto"/>
            <w:vMerge/>
          </w:tcPr>
          <w:p w14:paraId="12A1397E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14:paraId="4E2759E9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Stress level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6B10FE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61BB8C4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7301293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E97811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53F51B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92E28C7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0ADF3197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2F7E126C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295854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D27296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326AF1E9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4BCF4DA9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87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6AE33A5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A40FAD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14:paraId="19E2B8D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29D990D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822</w:t>
            </w:r>
          </w:p>
        </w:tc>
      </w:tr>
      <w:tr w:rsidR="000B1D78" w:rsidRPr="00AB69E3" w14:paraId="68D65C83" w14:textId="77777777" w:rsidTr="00AB69E3">
        <w:trPr>
          <w:gridAfter w:val="1"/>
          <w:wAfter w:w="7" w:type="dxa"/>
          <w:trHeight w:val="346"/>
        </w:trPr>
        <w:tc>
          <w:tcPr>
            <w:tcW w:w="0" w:type="auto"/>
            <w:vMerge/>
          </w:tcPr>
          <w:p w14:paraId="2C2915E2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  <w:vAlign w:val="center"/>
          </w:tcPr>
          <w:p w14:paraId="3F395C3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Infectability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6946189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556E8249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0B89093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333E6B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1925C80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9768E9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14:paraId="344890CB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5EE78B1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73CFFF4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D80D4F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22767B3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3661E05F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63E96BDC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0CDBBE7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57" w:type="dxa"/>
            <w:tcBorders>
              <w:top w:val="nil"/>
              <w:bottom w:val="nil"/>
            </w:tcBorders>
            <w:vAlign w:val="center"/>
          </w:tcPr>
          <w:p w14:paraId="652702D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24A4FEF9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719</w:t>
            </w:r>
          </w:p>
        </w:tc>
      </w:tr>
      <w:tr w:rsidR="000B1D78" w:rsidRPr="00AB69E3" w14:paraId="30209BE6" w14:textId="77777777" w:rsidTr="00AB69E3">
        <w:trPr>
          <w:gridAfter w:val="1"/>
          <w:wAfter w:w="7" w:type="dxa"/>
          <w:trHeight w:val="346"/>
        </w:trPr>
        <w:tc>
          <w:tcPr>
            <w:tcW w:w="0" w:type="auto"/>
            <w:vMerge/>
          </w:tcPr>
          <w:p w14:paraId="02A8076D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  <w:vAlign w:val="center"/>
          </w:tcPr>
          <w:p w14:paraId="0331A16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Germ aversion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220A178F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center"/>
          </w:tcPr>
          <w:p w14:paraId="78368E5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14:paraId="5FFF065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55A3A2CE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14:paraId="01A99933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266DD44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14:paraId="1F436C3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vAlign w:val="center"/>
          </w:tcPr>
          <w:p w14:paraId="789A8E15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5C49A64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107BD160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vAlign w:val="center"/>
          </w:tcPr>
          <w:p w14:paraId="791C0778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43577E4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0E93609A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46EDB761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vAlign w:val="center"/>
          </w:tcPr>
          <w:p w14:paraId="28A0F05D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vAlign w:val="center"/>
          </w:tcPr>
          <w:p w14:paraId="4131D762" w14:textId="77777777" w:rsidR="003048C3" w:rsidRPr="00AB69E3" w:rsidRDefault="003048C3" w:rsidP="00EA77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394</w:t>
            </w:r>
          </w:p>
        </w:tc>
      </w:tr>
      <w:tr w:rsidR="003048C3" w:rsidRPr="00AB69E3" w14:paraId="08F35C3F" w14:textId="77777777" w:rsidTr="00AB69E3">
        <w:trPr>
          <w:trHeight w:val="326"/>
        </w:trPr>
        <w:tc>
          <w:tcPr>
            <w:tcW w:w="0" w:type="auto"/>
            <w:vMerge w:val="restart"/>
            <w:vAlign w:val="center"/>
          </w:tcPr>
          <w:p w14:paraId="6E09A377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esults of the overall model</w:t>
            </w:r>
          </w:p>
        </w:tc>
        <w:tc>
          <w:tcPr>
            <w:tcW w:w="2022" w:type="dxa"/>
            <w:tcBorders>
              <w:bottom w:val="nil"/>
            </w:tcBorders>
          </w:tcPr>
          <w:p w14:paraId="02D0EF11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-2LLχ2</w:t>
            </w:r>
          </w:p>
        </w:tc>
        <w:tc>
          <w:tcPr>
            <w:tcW w:w="2778" w:type="dxa"/>
            <w:gridSpan w:val="4"/>
            <w:tcBorders>
              <w:bottom w:val="nil"/>
            </w:tcBorders>
            <w:vAlign w:val="center"/>
          </w:tcPr>
          <w:p w14:paraId="247002C5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97.48 (df = 4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 xml:space="preserve">p </w:t>
            </w:r>
            <w:r w:rsidRPr="00AB69E3">
              <w:rPr>
                <w:rFonts w:cstheme="minorHAnsi"/>
                <w:sz w:val="20"/>
                <w:szCs w:val="20"/>
              </w:rPr>
              <w:t>= .012)</w:t>
            </w:r>
          </w:p>
        </w:tc>
        <w:tc>
          <w:tcPr>
            <w:tcW w:w="2952" w:type="dxa"/>
            <w:gridSpan w:val="4"/>
            <w:tcBorders>
              <w:bottom w:val="nil"/>
            </w:tcBorders>
            <w:vAlign w:val="center"/>
          </w:tcPr>
          <w:p w14:paraId="7826FDC2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97.432 (df = 5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B69E3">
              <w:rPr>
                <w:rFonts w:cstheme="minorHAnsi"/>
                <w:sz w:val="20"/>
                <w:szCs w:val="20"/>
              </w:rPr>
              <w:t xml:space="preserve"> = .025)</w:t>
            </w:r>
          </w:p>
        </w:tc>
        <w:tc>
          <w:tcPr>
            <w:tcW w:w="2903" w:type="dxa"/>
            <w:gridSpan w:val="4"/>
            <w:tcBorders>
              <w:bottom w:val="nil"/>
            </w:tcBorders>
            <w:vAlign w:val="center"/>
          </w:tcPr>
          <w:p w14:paraId="0AE1E32E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97.406 (df = 6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B69E3">
              <w:rPr>
                <w:rFonts w:cstheme="minorHAnsi"/>
                <w:sz w:val="20"/>
                <w:szCs w:val="20"/>
              </w:rPr>
              <w:t xml:space="preserve"> = .045)</w:t>
            </w:r>
          </w:p>
        </w:tc>
        <w:tc>
          <w:tcPr>
            <w:tcW w:w="2804" w:type="dxa"/>
            <w:gridSpan w:val="5"/>
            <w:tcBorders>
              <w:bottom w:val="nil"/>
            </w:tcBorders>
            <w:vAlign w:val="center"/>
          </w:tcPr>
          <w:p w14:paraId="16D51E2D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 xml:space="preserve">196.629 (df = 8, </w:t>
            </w:r>
            <w:r w:rsidRPr="00AB69E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B69E3">
              <w:rPr>
                <w:rFonts w:cstheme="minorHAnsi"/>
                <w:sz w:val="20"/>
                <w:szCs w:val="20"/>
              </w:rPr>
              <w:t xml:space="preserve"> = .092)</w:t>
            </w:r>
          </w:p>
        </w:tc>
      </w:tr>
      <w:tr w:rsidR="003048C3" w:rsidRPr="00AB69E3" w14:paraId="2F1D592E" w14:textId="77777777" w:rsidTr="00AB69E3">
        <w:trPr>
          <w:trHeight w:val="579"/>
        </w:trPr>
        <w:tc>
          <w:tcPr>
            <w:tcW w:w="0" w:type="auto"/>
            <w:vMerge/>
          </w:tcPr>
          <w:p w14:paraId="7B26A3B1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462B018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</w:t>
            </w:r>
            <w:r w:rsidRPr="00AB69E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B69E3">
              <w:rPr>
                <w:rFonts w:cstheme="minorHAnsi"/>
                <w:sz w:val="20"/>
                <w:szCs w:val="20"/>
              </w:rPr>
              <w:t xml:space="preserve"> (Cox &amp; Snell)</w:t>
            </w:r>
          </w:p>
        </w:tc>
        <w:tc>
          <w:tcPr>
            <w:tcW w:w="2778" w:type="dxa"/>
            <w:gridSpan w:val="4"/>
            <w:tcBorders>
              <w:top w:val="nil"/>
              <w:bottom w:val="nil"/>
            </w:tcBorders>
            <w:vAlign w:val="center"/>
          </w:tcPr>
          <w:p w14:paraId="290A46B0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62</w:t>
            </w:r>
          </w:p>
        </w:tc>
        <w:tc>
          <w:tcPr>
            <w:tcW w:w="2952" w:type="dxa"/>
            <w:gridSpan w:val="4"/>
            <w:tcBorders>
              <w:top w:val="nil"/>
              <w:bottom w:val="nil"/>
            </w:tcBorders>
            <w:vAlign w:val="center"/>
          </w:tcPr>
          <w:p w14:paraId="0A4689BC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62</w:t>
            </w:r>
          </w:p>
        </w:tc>
        <w:tc>
          <w:tcPr>
            <w:tcW w:w="2903" w:type="dxa"/>
            <w:gridSpan w:val="4"/>
            <w:tcBorders>
              <w:top w:val="nil"/>
              <w:bottom w:val="nil"/>
            </w:tcBorders>
            <w:vAlign w:val="center"/>
          </w:tcPr>
          <w:p w14:paraId="4F1EA2D3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63</w:t>
            </w:r>
          </w:p>
        </w:tc>
        <w:tc>
          <w:tcPr>
            <w:tcW w:w="2804" w:type="dxa"/>
            <w:gridSpan w:val="5"/>
            <w:tcBorders>
              <w:top w:val="nil"/>
              <w:bottom w:val="nil"/>
            </w:tcBorders>
            <w:vAlign w:val="center"/>
          </w:tcPr>
          <w:p w14:paraId="655954F6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66</w:t>
            </w:r>
          </w:p>
        </w:tc>
      </w:tr>
      <w:tr w:rsidR="003048C3" w:rsidRPr="00AB69E3" w14:paraId="1C9994FF" w14:textId="77777777" w:rsidTr="00AB69E3">
        <w:trPr>
          <w:trHeight w:val="387"/>
        </w:trPr>
        <w:tc>
          <w:tcPr>
            <w:tcW w:w="0" w:type="auto"/>
            <w:vMerge/>
          </w:tcPr>
          <w:p w14:paraId="13F2FE33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</w:tcBorders>
          </w:tcPr>
          <w:p w14:paraId="6C0E9EC0" w14:textId="77777777" w:rsidR="003048C3" w:rsidRPr="00AB69E3" w:rsidRDefault="003048C3" w:rsidP="004E1009">
            <w:pPr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R</w:t>
            </w:r>
            <w:r w:rsidRPr="00AB69E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B69E3">
              <w:rPr>
                <w:rFonts w:cstheme="minorHAnsi"/>
                <w:sz w:val="20"/>
                <w:szCs w:val="20"/>
              </w:rPr>
              <w:t xml:space="preserve">  (Nagelkerke)</w:t>
            </w:r>
          </w:p>
        </w:tc>
        <w:tc>
          <w:tcPr>
            <w:tcW w:w="2778" w:type="dxa"/>
            <w:gridSpan w:val="4"/>
            <w:tcBorders>
              <w:top w:val="nil"/>
            </w:tcBorders>
            <w:vAlign w:val="center"/>
          </w:tcPr>
          <w:p w14:paraId="07ED1CBF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95</w:t>
            </w:r>
          </w:p>
        </w:tc>
        <w:tc>
          <w:tcPr>
            <w:tcW w:w="2952" w:type="dxa"/>
            <w:gridSpan w:val="4"/>
            <w:tcBorders>
              <w:top w:val="nil"/>
            </w:tcBorders>
            <w:vAlign w:val="center"/>
          </w:tcPr>
          <w:p w14:paraId="2E747B91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96</w:t>
            </w:r>
          </w:p>
        </w:tc>
        <w:tc>
          <w:tcPr>
            <w:tcW w:w="2903" w:type="dxa"/>
            <w:gridSpan w:val="4"/>
            <w:tcBorders>
              <w:top w:val="nil"/>
            </w:tcBorders>
            <w:vAlign w:val="center"/>
          </w:tcPr>
          <w:p w14:paraId="45B53BA6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096</w:t>
            </w:r>
          </w:p>
        </w:tc>
        <w:tc>
          <w:tcPr>
            <w:tcW w:w="2804" w:type="dxa"/>
            <w:gridSpan w:val="5"/>
            <w:tcBorders>
              <w:top w:val="nil"/>
            </w:tcBorders>
            <w:vAlign w:val="center"/>
          </w:tcPr>
          <w:p w14:paraId="54BE1E34" w14:textId="77777777" w:rsidR="003048C3" w:rsidRPr="00AB69E3" w:rsidRDefault="003048C3" w:rsidP="004E1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9E3">
              <w:rPr>
                <w:rFonts w:cstheme="minorHAnsi"/>
                <w:sz w:val="20"/>
                <w:szCs w:val="20"/>
              </w:rPr>
              <w:t>.102</w:t>
            </w:r>
          </w:p>
        </w:tc>
      </w:tr>
    </w:tbl>
    <w:p w14:paraId="4AF5C7E3" w14:textId="77777777" w:rsidR="003048C3" w:rsidRPr="00AB69E3" w:rsidRDefault="003048C3" w:rsidP="003048C3">
      <w:pPr>
        <w:rPr>
          <w:rFonts w:cstheme="minorHAnsi"/>
        </w:rPr>
      </w:pPr>
    </w:p>
    <w:p w14:paraId="5A480E31" w14:textId="77777777" w:rsidR="003048C3" w:rsidRPr="00AB69E3" w:rsidRDefault="003048C3" w:rsidP="00A914E6">
      <w:pPr>
        <w:spacing w:after="0"/>
        <w:rPr>
          <w:rFonts w:cstheme="minorHAnsi"/>
          <w:bCs/>
          <w:iCs/>
        </w:rPr>
      </w:pPr>
    </w:p>
    <w:p w14:paraId="6503EA60" w14:textId="77777777" w:rsidR="004A735C" w:rsidRPr="00AB69E3" w:rsidRDefault="004A735C" w:rsidP="00A914E6">
      <w:pPr>
        <w:spacing w:after="0"/>
        <w:rPr>
          <w:rFonts w:cstheme="minorHAnsi"/>
        </w:rPr>
      </w:pPr>
    </w:p>
    <w:p w14:paraId="3ECA7132" w14:textId="77777777" w:rsidR="004A735C" w:rsidRPr="00AB69E3" w:rsidRDefault="004A735C" w:rsidP="004A735C">
      <w:pPr>
        <w:spacing w:after="0"/>
        <w:rPr>
          <w:rFonts w:cstheme="minorHAnsi"/>
          <w:lang w:val="pl-PL"/>
        </w:rPr>
      </w:pPr>
    </w:p>
    <w:sectPr w:rsidR="004A735C" w:rsidRPr="00AB69E3" w:rsidSect="003048C3">
      <w:pgSz w:w="15840" w:h="12240" w:orient="landscape"/>
      <w:pgMar w:top="567" w:right="709" w:bottom="902" w:left="425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13B04B5" w16cex:dateUtc="2024-07-15T1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D5451C" w16cid:durableId="313B04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F372A" w14:textId="77777777" w:rsidR="001046F8" w:rsidRDefault="001046F8" w:rsidP="003048C3">
      <w:pPr>
        <w:spacing w:after="0" w:line="240" w:lineRule="auto"/>
      </w:pPr>
      <w:r>
        <w:separator/>
      </w:r>
    </w:p>
  </w:endnote>
  <w:endnote w:type="continuationSeparator" w:id="0">
    <w:p w14:paraId="06E6E942" w14:textId="77777777" w:rsidR="001046F8" w:rsidRDefault="001046F8" w:rsidP="00304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6438CF" w14:textId="77777777" w:rsidR="001046F8" w:rsidRDefault="001046F8" w:rsidP="003048C3">
      <w:pPr>
        <w:spacing w:after="0" w:line="240" w:lineRule="auto"/>
      </w:pPr>
      <w:r>
        <w:separator/>
      </w:r>
    </w:p>
  </w:footnote>
  <w:footnote w:type="continuationSeparator" w:id="0">
    <w:p w14:paraId="3D3F685A" w14:textId="77777777" w:rsidR="001046F8" w:rsidRDefault="001046F8" w:rsidP="003048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F42"/>
    <w:rsid w:val="00026740"/>
    <w:rsid w:val="000B1D78"/>
    <w:rsid w:val="001046F8"/>
    <w:rsid w:val="001808A1"/>
    <w:rsid w:val="0019140E"/>
    <w:rsid w:val="001B48E8"/>
    <w:rsid w:val="002174D2"/>
    <w:rsid w:val="002714F4"/>
    <w:rsid w:val="002A34AD"/>
    <w:rsid w:val="002C0F42"/>
    <w:rsid w:val="003048C3"/>
    <w:rsid w:val="00307A10"/>
    <w:rsid w:val="003552AF"/>
    <w:rsid w:val="003B4554"/>
    <w:rsid w:val="003D4C55"/>
    <w:rsid w:val="003D60A4"/>
    <w:rsid w:val="00485308"/>
    <w:rsid w:val="004A735C"/>
    <w:rsid w:val="005B2381"/>
    <w:rsid w:val="006234CD"/>
    <w:rsid w:val="006665FC"/>
    <w:rsid w:val="006B44B3"/>
    <w:rsid w:val="00773554"/>
    <w:rsid w:val="00792EDC"/>
    <w:rsid w:val="008029B7"/>
    <w:rsid w:val="0086308E"/>
    <w:rsid w:val="008A502E"/>
    <w:rsid w:val="0099414B"/>
    <w:rsid w:val="00A3152E"/>
    <w:rsid w:val="00A914E6"/>
    <w:rsid w:val="00AB69E3"/>
    <w:rsid w:val="00AC39F8"/>
    <w:rsid w:val="00B23195"/>
    <w:rsid w:val="00BE4DD5"/>
    <w:rsid w:val="00C71A5E"/>
    <w:rsid w:val="00CA7686"/>
    <w:rsid w:val="00CD4800"/>
    <w:rsid w:val="00D15057"/>
    <w:rsid w:val="00D54D20"/>
    <w:rsid w:val="00D80668"/>
    <w:rsid w:val="00EA34FB"/>
    <w:rsid w:val="00EA77AD"/>
    <w:rsid w:val="00F63CB4"/>
    <w:rsid w:val="00F66C07"/>
    <w:rsid w:val="00F921F5"/>
    <w:rsid w:val="00FC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82B2"/>
  <w15:chartTrackingRefBased/>
  <w15:docId w15:val="{8AEC2FF1-50E1-4AB2-AEEE-995B4402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74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DD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4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3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48C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C3"/>
  </w:style>
  <w:style w:type="paragraph" w:styleId="Footer">
    <w:name w:val="footer"/>
    <w:basedOn w:val="Normal"/>
    <w:link w:val="FooterChar"/>
    <w:uiPriority w:val="99"/>
    <w:unhideWhenUsed/>
    <w:rsid w:val="003048C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70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93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93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— odwołanie numeryczne" Version="1987"/>
</file>

<file path=customXml/itemProps1.xml><?xml version="1.0" encoding="utf-8"?>
<ds:datastoreItem xmlns:ds="http://schemas.openxmlformats.org/officeDocument/2006/customXml" ds:itemID="{06CC2DB5-F9AC-4D14-B06D-6B1C26A79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69</Words>
  <Characters>4957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</dc:creator>
  <cp:keywords/>
  <dc:description/>
  <cp:lastModifiedBy>Yamuna R</cp:lastModifiedBy>
  <cp:revision>6</cp:revision>
  <dcterms:created xsi:type="dcterms:W3CDTF">2024-07-15T11:29:00Z</dcterms:created>
  <dcterms:modified xsi:type="dcterms:W3CDTF">2024-09-02T09:10:00Z</dcterms:modified>
</cp:coreProperties>
</file>